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D12AF63" w14:textId="5720C5D7" w:rsidR="00112232" w:rsidRPr="001E3A54" w:rsidRDefault="002F65AF">
      <w:pPr>
        <w:spacing w:after="160" w:line="259" w:lineRule="auto"/>
        <w:rPr>
          <w:b/>
          <w:bCs/>
          <w:sz w:val="18"/>
          <w:szCs w:val="18"/>
        </w:rPr>
      </w:pPr>
      <w:r w:rsidRPr="001E3A54">
        <w:rPr>
          <w:b/>
          <w:bCs/>
          <w:sz w:val="18"/>
          <w:szCs w:val="18"/>
        </w:rPr>
        <w:t>S</w:t>
      </w:r>
      <w:r w:rsidR="001214CF">
        <w:rPr>
          <w:b/>
          <w:bCs/>
          <w:sz w:val="18"/>
          <w:szCs w:val="18"/>
        </w:rPr>
        <w:t>2</w:t>
      </w:r>
      <w:r w:rsidRPr="001E3A54">
        <w:rPr>
          <w:b/>
          <w:bCs/>
          <w:sz w:val="18"/>
          <w:szCs w:val="18"/>
        </w:rPr>
        <w:t xml:space="preserve"> Table</w:t>
      </w:r>
      <w:r w:rsidR="001214CF">
        <w:rPr>
          <w:b/>
          <w:bCs/>
          <w:sz w:val="18"/>
          <w:szCs w:val="18"/>
        </w:rPr>
        <w:t>.</w:t>
      </w:r>
      <w:r w:rsidRPr="001E3A54">
        <w:rPr>
          <w:b/>
          <w:bCs/>
          <w:sz w:val="18"/>
          <w:szCs w:val="18"/>
        </w:rPr>
        <w:t xml:space="preserve"> Number of participants by </w:t>
      </w:r>
      <w:r w:rsidR="006466DC" w:rsidRPr="001E3A54">
        <w:rPr>
          <w:b/>
          <w:bCs/>
          <w:sz w:val="18"/>
          <w:szCs w:val="18"/>
        </w:rPr>
        <w:t>first- and second-line</w:t>
      </w:r>
      <w:r w:rsidRPr="001E3A54">
        <w:rPr>
          <w:b/>
          <w:bCs/>
          <w:sz w:val="18"/>
          <w:szCs w:val="18"/>
        </w:rPr>
        <w:t xml:space="preserve"> ART regimens with specific HIVDR mutations</w:t>
      </w:r>
      <w:r w:rsidR="00591497" w:rsidRPr="001E3A54">
        <w:rPr>
          <w:b/>
          <w:bCs/>
          <w:sz w:val="18"/>
          <w:szCs w:val="18"/>
        </w:rPr>
        <w:t xml:space="preserve"> (n=58)</w:t>
      </w:r>
      <w:r w:rsidR="001214CF">
        <w:rPr>
          <w:b/>
          <w:bCs/>
          <w:sz w:val="18"/>
          <w:szCs w:val="18"/>
        </w:rPr>
        <w:t>.</w:t>
      </w:r>
      <w:bookmarkStart w:id="0" w:name="_GoBack"/>
      <w:bookmarkEnd w:id="0"/>
    </w:p>
    <w:tbl>
      <w:tblPr>
        <w:tblStyle w:val="PlainTable2"/>
        <w:tblW w:w="0" w:type="auto"/>
        <w:tblInd w:w="0" w:type="dxa"/>
        <w:tblLayout w:type="fixed"/>
        <w:tblLook w:val="04A0" w:firstRow="1" w:lastRow="0" w:firstColumn="1" w:lastColumn="0" w:noHBand="0" w:noVBand="1"/>
      </w:tblPr>
      <w:tblGrid>
        <w:gridCol w:w="1530"/>
        <w:gridCol w:w="630"/>
        <w:gridCol w:w="810"/>
        <w:gridCol w:w="990"/>
        <w:gridCol w:w="810"/>
        <w:gridCol w:w="990"/>
        <w:gridCol w:w="720"/>
        <w:gridCol w:w="1098"/>
        <w:gridCol w:w="802"/>
        <w:gridCol w:w="802"/>
        <w:gridCol w:w="809"/>
      </w:tblGrid>
      <w:tr w:rsidR="00576BF7" w:rsidRPr="001E3A54" w14:paraId="3110C6E3" w14:textId="77777777" w:rsidTr="00C64F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Borders>
              <w:left w:val="nil"/>
              <w:right w:val="single" w:sz="4" w:space="0" w:color="auto"/>
            </w:tcBorders>
          </w:tcPr>
          <w:p w14:paraId="45A116D7" w14:textId="77777777" w:rsidR="00576BF7" w:rsidRPr="00F8328F" w:rsidRDefault="00576BF7" w:rsidP="005D764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3240" w:type="dxa"/>
            <w:gridSpan w:val="4"/>
            <w:tcBorders>
              <w:left w:val="single" w:sz="4" w:space="0" w:color="auto"/>
              <w:right w:val="single" w:sz="4" w:space="0" w:color="auto"/>
            </w:tcBorders>
          </w:tcPr>
          <w:p w14:paraId="4FF61C15" w14:textId="47900C59" w:rsidR="00576BF7" w:rsidRPr="001E3A54" w:rsidRDefault="00576BF7" w:rsidP="005D764D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First Line Regimen (n= 49)</w:t>
            </w:r>
          </w:p>
        </w:tc>
        <w:tc>
          <w:tcPr>
            <w:tcW w:w="3610" w:type="dxa"/>
            <w:gridSpan w:val="4"/>
            <w:tcBorders>
              <w:left w:val="single" w:sz="4" w:space="0" w:color="auto"/>
              <w:right w:val="nil"/>
            </w:tcBorders>
          </w:tcPr>
          <w:p w14:paraId="2FA033A3" w14:textId="7C369083" w:rsidR="00576BF7" w:rsidRPr="001E3A54" w:rsidRDefault="00576BF7" w:rsidP="005D764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Second Line Regimen (n=9)</w:t>
            </w:r>
          </w:p>
        </w:tc>
        <w:tc>
          <w:tcPr>
            <w:tcW w:w="802" w:type="dxa"/>
            <w:tcBorders>
              <w:left w:val="nil"/>
              <w:right w:val="nil"/>
            </w:tcBorders>
          </w:tcPr>
          <w:p w14:paraId="2FE9BE2C" w14:textId="77777777" w:rsidR="00576BF7" w:rsidRPr="001E3A54" w:rsidRDefault="00576BF7" w:rsidP="005D764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09" w:type="dxa"/>
            <w:tcBorders>
              <w:left w:val="nil"/>
              <w:right w:val="nil"/>
            </w:tcBorders>
          </w:tcPr>
          <w:p w14:paraId="35315C2D" w14:textId="77777777" w:rsidR="00576BF7" w:rsidRPr="001E3A54" w:rsidRDefault="00576BF7" w:rsidP="005D764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576BF7" w:rsidRPr="001E3A54" w14:paraId="459CF157" w14:textId="77777777" w:rsidTr="00C64F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Borders>
              <w:left w:val="nil"/>
              <w:right w:val="single" w:sz="4" w:space="0" w:color="auto"/>
            </w:tcBorders>
          </w:tcPr>
          <w:p w14:paraId="6BAACFE6" w14:textId="77777777" w:rsidR="00576BF7" w:rsidRPr="00F8328F" w:rsidRDefault="00576BF7" w:rsidP="00112232">
            <w:pPr>
              <w:spacing w:line="240" w:lineRule="auto"/>
              <w:rPr>
                <w:sz w:val="18"/>
                <w:szCs w:val="18"/>
              </w:rPr>
            </w:pPr>
            <w:bookmarkStart w:id="1" w:name="_Hlk44150406"/>
            <w:r w:rsidRPr="00F8328F">
              <w:rPr>
                <w:sz w:val="18"/>
                <w:szCs w:val="18"/>
              </w:rPr>
              <w:t>HIVDR</w:t>
            </w:r>
          </w:p>
          <w:p w14:paraId="12F697CE" w14:textId="77777777" w:rsidR="00576BF7" w:rsidRPr="001E3A54" w:rsidRDefault="00576BF7" w:rsidP="00112232">
            <w:pPr>
              <w:spacing w:line="240" w:lineRule="auto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Mutation</w:t>
            </w:r>
          </w:p>
        </w:tc>
        <w:tc>
          <w:tcPr>
            <w:tcW w:w="630" w:type="dxa"/>
            <w:tcBorders>
              <w:left w:val="single" w:sz="4" w:space="0" w:color="auto"/>
              <w:right w:val="nil"/>
            </w:tcBorders>
          </w:tcPr>
          <w:p w14:paraId="70ED3FD8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1E3A54">
              <w:rPr>
                <w:b/>
                <w:bCs/>
                <w:sz w:val="18"/>
                <w:szCs w:val="18"/>
              </w:rPr>
              <w:t>TDF/</w:t>
            </w:r>
          </w:p>
          <w:p w14:paraId="0509A728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1E3A54">
              <w:rPr>
                <w:b/>
                <w:bCs/>
                <w:sz w:val="18"/>
                <w:szCs w:val="18"/>
              </w:rPr>
              <w:t>3TC/</w:t>
            </w:r>
          </w:p>
          <w:p w14:paraId="0665780C" w14:textId="73F46CFE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1E3A54">
              <w:rPr>
                <w:b/>
                <w:bCs/>
                <w:sz w:val="18"/>
                <w:szCs w:val="18"/>
              </w:rPr>
              <w:t>EFV</w:t>
            </w:r>
          </w:p>
          <w:p w14:paraId="20EB4933" w14:textId="61C1C426" w:rsidR="00576BF7" w:rsidRPr="001E3A54" w:rsidRDefault="00576BF7" w:rsidP="0011223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10" w:type="dxa"/>
            <w:tcBorders>
              <w:left w:val="nil"/>
              <w:right w:val="nil"/>
            </w:tcBorders>
          </w:tcPr>
          <w:p w14:paraId="68247CB8" w14:textId="77777777" w:rsidR="00576BF7" w:rsidRPr="001E3A54" w:rsidRDefault="00576BF7" w:rsidP="0011223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1E3A54">
              <w:rPr>
                <w:b/>
                <w:bCs/>
                <w:sz w:val="18"/>
                <w:szCs w:val="18"/>
              </w:rPr>
              <w:t>TDF/</w:t>
            </w:r>
          </w:p>
          <w:p w14:paraId="50C4134C" w14:textId="40D53358" w:rsidR="00576BF7" w:rsidRPr="001E3A54" w:rsidRDefault="00576BF7" w:rsidP="0011223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1E3A54">
              <w:rPr>
                <w:b/>
                <w:bCs/>
                <w:sz w:val="18"/>
                <w:szCs w:val="18"/>
              </w:rPr>
              <w:t>3TC/</w:t>
            </w:r>
          </w:p>
          <w:p w14:paraId="0B5DB7A3" w14:textId="4E1F7E00" w:rsidR="00576BF7" w:rsidRPr="001E3A54" w:rsidRDefault="00576BF7" w:rsidP="0011223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1E3A54">
              <w:rPr>
                <w:b/>
                <w:bCs/>
                <w:sz w:val="18"/>
                <w:szCs w:val="18"/>
              </w:rPr>
              <w:t>NVP</w:t>
            </w:r>
          </w:p>
          <w:p w14:paraId="5AE3B117" w14:textId="1D36FE2D" w:rsidR="00576BF7" w:rsidRPr="001E3A54" w:rsidRDefault="00576BF7" w:rsidP="0011223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33D2C36F" w14:textId="77777777" w:rsidR="00576BF7" w:rsidRPr="001E3A54" w:rsidRDefault="00576BF7" w:rsidP="0011223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1E3A54">
              <w:rPr>
                <w:b/>
                <w:bCs/>
                <w:sz w:val="18"/>
                <w:szCs w:val="18"/>
              </w:rPr>
              <w:t>ABC/</w:t>
            </w:r>
          </w:p>
          <w:p w14:paraId="1A1F60E7" w14:textId="77777777" w:rsidR="00576BF7" w:rsidRPr="001E3A54" w:rsidRDefault="00576BF7" w:rsidP="0011223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1E3A54">
              <w:rPr>
                <w:b/>
                <w:bCs/>
                <w:sz w:val="18"/>
                <w:szCs w:val="18"/>
              </w:rPr>
              <w:t>3TC/</w:t>
            </w:r>
          </w:p>
          <w:p w14:paraId="1FB7AB1D" w14:textId="37A04261" w:rsidR="00576BF7" w:rsidRPr="001E3A54" w:rsidRDefault="00576BF7" w:rsidP="0011223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1E3A54">
              <w:rPr>
                <w:b/>
                <w:bCs/>
                <w:sz w:val="18"/>
                <w:szCs w:val="18"/>
              </w:rPr>
              <w:t>EFV</w:t>
            </w:r>
          </w:p>
          <w:p w14:paraId="0A5BC95F" w14:textId="02B60DAB" w:rsidR="00576BF7" w:rsidRPr="001E3A54" w:rsidRDefault="00576BF7" w:rsidP="0011223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10" w:type="dxa"/>
            <w:tcBorders>
              <w:left w:val="nil"/>
              <w:right w:val="single" w:sz="4" w:space="0" w:color="auto"/>
            </w:tcBorders>
          </w:tcPr>
          <w:p w14:paraId="63095F95" w14:textId="77777777" w:rsidR="00576BF7" w:rsidRPr="001E3A54" w:rsidRDefault="00576BF7" w:rsidP="0011223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1E3A54">
              <w:rPr>
                <w:b/>
                <w:bCs/>
                <w:sz w:val="18"/>
                <w:szCs w:val="18"/>
              </w:rPr>
              <w:t>AZT/</w:t>
            </w:r>
          </w:p>
          <w:p w14:paraId="3E9606B9" w14:textId="77777777" w:rsidR="00576BF7" w:rsidRPr="001E3A54" w:rsidRDefault="00576BF7" w:rsidP="0011223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1E3A54">
              <w:rPr>
                <w:b/>
                <w:bCs/>
                <w:sz w:val="18"/>
                <w:szCs w:val="18"/>
              </w:rPr>
              <w:t>3TC/</w:t>
            </w:r>
          </w:p>
          <w:p w14:paraId="0FED8792" w14:textId="79A4B3E3" w:rsidR="00576BF7" w:rsidRPr="001E3A54" w:rsidRDefault="00576BF7" w:rsidP="0011223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1E3A54">
              <w:rPr>
                <w:b/>
                <w:bCs/>
                <w:sz w:val="18"/>
                <w:szCs w:val="18"/>
              </w:rPr>
              <w:t>NVP</w:t>
            </w:r>
          </w:p>
          <w:p w14:paraId="192A6705" w14:textId="2E4AB2B1" w:rsidR="00576BF7" w:rsidRPr="001E3A54" w:rsidRDefault="00576BF7" w:rsidP="0011223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4" w:space="0" w:color="auto"/>
              <w:right w:val="nil"/>
            </w:tcBorders>
          </w:tcPr>
          <w:p w14:paraId="5DB18839" w14:textId="77777777" w:rsidR="00576BF7" w:rsidRPr="001E3A54" w:rsidRDefault="00576BF7" w:rsidP="0011223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1E3A54">
              <w:rPr>
                <w:b/>
                <w:bCs/>
                <w:sz w:val="18"/>
                <w:szCs w:val="18"/>
              </w:rPr>
              <w:t>TDF/</w:t>
            </w:r>
          </w:p>
          <w:p w14:paraId="0ABEF29A" w14:textId="1C8CB968" w:rsidR="00576BF7" w:rsidRPr="001E3A54" w:rsidRDefault="00576BF7" w:rsidP="0011223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1E3A54">
              <w:rPr>
                <w:b/>
                <w:bCs/>
                <w:sz w:val="18"/>
                <w:szCs w:val="18"/>
              </w:rPr>
              <w:t>3TC/</w:t>
            </w:r>
          </w:p>
          <w:p w14:paraId="5A6DB1DF" w14:textId="77777777" w:rsidR="00576BF7" w:rsidRPr="001E3A54" w:rsidRDefault="00576BF7" w:rsidP="0011223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1E3A54">
              <w:rPr>
                <w:b/>
                <w:bCs/>
                <w:sz w:val="18"/>
                <w:szCs w:val="18"/>
              </w:rPr>
              <w:t>ATV/r</w:t>
            </w:r>
          </w:p>
          <w:p w14:paraId="3D4D8D21" w14:textId="018D8C44" w:rsidR="00576BF7" w:rsidRPr="001E3A54" w:rsidRDefault="00576BF7" w:rsidP="0011223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383A6C27" w14:textId="77777777" w:rsidR="00576BF7" w:rsidRPr="001E3A54" w:rsidRDefault="00576BF7" w:rsidP="0011223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1E3A54">
              <w:rPr>
                <w:b/>
                <w:bCs/>
                <w:sz w:val="18"/>
                <w:szCs w:val="18"/>
              </w:rPr>
              <w:t>TDF/</w:t>
            </w:r>
          </w:p>
          <w:p w14:paraId="632C1203" w14:textId="7EC3CA72" w:rsidR="00576BF7" w:rsidRPr="001E3A54" w:rsidRDefault="00576BF7" w:rsidP="0011223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1E3A54">
              <w:rPr>
                <w:b/>
                <w:bCs/>
                <w:sz w:val="18"/>
                <w:szCs w:val="18"/>
              </w:rPr>
              <w:t>3TC/</w:t>
            </w:r>
          </w:p>
          <w:p w14:paraId="2CBBF3ED" w14:textId="77777777" w:rsidR="00576BF7" w:rsidRPr="001E3A54" w:rsidRDefault="00576BF7" w:rsidP="0011223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1E3A54">
              <w:rPr>
                <w:b/>
                <w:bCs/>
                <w:sz w:val="18"/>
                <w:szCs w:val="18"/>
              </w:rPr>
              <w:t>LPV/r</w:t>
            </w:r>
          </w:p>
          <w:p w14:paraId="4189A815" w14:textId="477C2B14" w:rsidR="00576BF7" w:rsidRPr="001E3A54" w:rsidRDefault="00576BF7" w:rsidP="0011223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098" w:type="dxa"/>
            <w:tcBorders>
              <w:left w:val="nil"/>
              <w:right w:val="nil"/>
            </w:tcBorders>
          </w:tcPr>
          <w:p w14:paraId="12DE9467" w14:textId="77777777" w:rsidR="00576BF7" w:rsidRPr="001E3A54" w:rsidRDefault="00576BF7" w:rsidP="0011223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1E3A54">
              <w:rPr>
                <w:b/>
                <w:bCs/>
                <w:sz w:val="18"/>
                <w:szCs w:val="18"/>
              </w:rPr>
              <w:t>TDF/</w:t>
            </w:r>
          </w:p>
          <w:p w14:paraId="5902176D" w14:textId="3453EE02" w:rsidR="00576BF7" w:rsidRPr="001E3A54" w:rsidRDefault="00576BF7" w:rsidP="0011223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1E3A54">
              <w:rPr>
                <w:b/>
                <w:bCs/>
                <w:sz w:val="18"/>
                <w:szCs w:val="18"/>
              </w:rPr>
              <w:t>AZT/ 3TC/LPV/r</w:t>
            </w:r>
          </w:p>
          <w:p w14:paraId="40499CB8" w14:textId="3935293F" w:rsidR="00576BF7" w:rsidRPr="001E3A54" w:rsidRDefault="00576BF7" w:rsidP="0011223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02" w:type="dxa"/>
            <w:tcBorders>
              <w:left w:val="nil"/>
              <w:right w:val="nil"/>
            </w:tcBorders>
          </w:tcPr>
          <w:p w14:paraId="316871A4" w14:textId="77777777" w:rsidR="00576BF7" w:rsidRPr="001E3A54" w:rsidRDefault="00576BF7" w:rsidP="0011223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1E3A54">
              <w:rPr>
                <w:b/>
                <w:bCs/>
                <w:sz w:val="18"/>
                <w:szCs w:val="18"/>
              </w:rPr>
              <w:t>AZT/</w:t>
            </w:r>
          </w:p>
          <w:p w14:paraId="630E1CCD" w14:textId="7FEFE671" w:rsidR="00576BF7" w:rsidRPr="001E3A54" w:rsidRDefault="00576BF7" w:rsidP="0011223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1E3A54">
              <w:rPr>
                <w:b/>
                <w:bCs/>
                <w:sz w:val="18"/>
                <w:szCs w:val="18"/>
              </w:rPr>
              <w:t>3TC/</w:t>
            </w:r>
          </w:p>
          <w:p w14:paraId="2F73DC22" w14:textId="4C2E1091" w:rsidR="00576BF7" w:rsidRPr="001E3A54" w:rsidRDefault="00576BF7" w:rsidP="0011223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1E3A54">
              <w:rPr>
                <w:b/>
                <w:bCs/>
                <w:sz w:val="18"/>
                <w:szCs w:val="18"/>
              </w:rPr>
              <w:t>LPV/r</w:t>
            </w:r>
          </w:p>
          <w:p w14:paraId="0AD0E144" w14:textId="203C0269" w:rsidR="00576BF7" w:rsidRPr="001E3A54" w:rsidRDefault="00576BF7" w:rsidP="0011223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02" w:type="dxa"/>
            <w:tcBorders>
              <w:left w:val="nil"/>
              <w:right w:val="nil"/>
            </w:tcBorders>
          </w:tcPr>
          <w:p w14:paraId="3934C4DB" w14:textId="77777777" w:rsidR="00576BF7" w:rsidRPr="001E3A54" w:rsidRDefault="00576BF7" w:rsidP="0011223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1E3A54">
              <w:rPr>
                <w:b/>
                <w:bCs/>
                <w:sz w:val="18"/>
                <w:szCs w:val="18"/>
              </w:rPr>
              <w:t>AZT/</w:t>
            </w:r>
          </w:p>
          <w:p w14:paraId="0A5EAA2D" w14:textId="0EDC6C55" w:rsidR="00576BF7" w:rsidRPr="001E3A54" w:rsidRDefault="00576BF7" w:rsidP="0011223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1E3A54">
              <w:rPr>
                <w:b/>
                <w:bCs/>
                <w:sz w:val="18"/>
                <w:szCs w:val="18"/>
              </w:rPr>
              <w:t>3TC/</w:t>
            </w:r>
          </w:p>
          <w:p w14:paraId="6CB323DC" w14:textId="77777777" w:rsidR="00576BF7" w:rsidRPr="001E3A54" w:rsidRDefault="00576BF7" w:rsidP="0011223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1E3A54">
              <w:rPr>
                <w:b/>
                <w:bCs/>
                <w:sz w:val="18"/>
                <w:szCs w:val="18"/>
              </w:rPr>
              <w:t>ATV/r</w:t>
            </w:r>
          </w:p>
          <w:p w14:paraId="2F73B2DF" w14:textId="1FA1E0DB" w:rsidR="00576BF7" w:rsidRPr="001E3A54" w:rsidRDefault="00576BF7" w:rsidP="0011223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09" w:type="dxa"/>
            <w:tcBorders>
              <w:left w:val="nil"/>
              <w:right w:val="nil"/>
            </w:tcBorders>
          </w:tcPr>
          <w:p w14:paraId="5E455192" w14:textId="77777777" w:rsidR="00576BF7" w:rsidRPr="001E3A54" w:rsidRDefault="00576BF7" w:rsidP="0011223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1E3A54">
              <w:rPr>
                <w:b/>
                <w:bCs/>
                <w:sz w:val="18"/>
                <w:szCs w:val="18"/>
              </w:rPr>
              <w:t>ABC/</w:t>
            </w:r>
          </w:p>
          <w:p w14:paraId="04A1E9E9" w14:textId="3870E671" w:rsidR="00576BF7" w:rsidRPr="001E3A54" w:rsidRDefault="00576BF7" w:rsidP="0011223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1E3A54">
              <w:rPr>
                <w:b/>
                <w:bCs/>
                <w:sz w:val="18"/>
                <w:szCs w:val="18"/>
              </w:rPr>
              <w:t>3TC/</w:t>
            </w:r>
          </w:p>
          <w:p w14:paraId="52973B67" w14:textId="77777777" w:rsidR="00576BF7" w:rsidRPr="001E3A54" w:rsidRDefault="00576BF7" w:rsidP="0011223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1E3A54">
              <w:rPr>
                <w:b/>
                <w:bCs/>
                <w:sz w:val="18"/>
                <w:szCs w:val="18"/>
              </w:rPr>
              <w:t>ATV/r</w:t>
            </w:r>
          </w:p>
          <w:p w14:paraId="0ECEBB42" w14:textId="7D64D08E" w:rsidR="00576BF7" w:rsidRPr="001E3A54" w:rsidRDefault="00576BF7" w:rsidP="0011223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</w:p>
        </w:tc>
      </w:tr>
      <w:bookmarkEnd w:id="1"/>
      <w:tr w:rsidR="00576BF7" w:rsidRPr="001E3A54" w14:paraId="352CE5C5" w14:textId="77777777" w:rsidTr="00C64F0D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0E3765D" w14:textId="301FBC2D" w:rsidR="00576BF7" w:rsidRPr="001E3A54" w:rsidRDefault="00576BF7" w:rsidP="005D764D">
            <w:pPr>
              <w:spacing w:line="240" w:lineRule="auto"/>
              <w:rPr>
                <w:sz w:val="18"/>
                <w:szCs w:val="18"/>
              </w:rPr>
            </w:pPr>
            <w:r w:rsidRPr="00F8328F">
              <w:rPr>
                <w:sz w:val="18"/>
                <w:szCs w:val="18"/>
              </w:rPr>
              <w:t>NRTI (n=</w:t>
            </w:r>
            <w:r w:rsidRPr="001E3A54">
              <w:rPr>
                <w:sz w:val="18"/>
                <w:szCs w:val="18"/>
              </w:rPr>
              <w:t>47)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F32D237" w14:textId="77777777" w:rsidR="00576BF7" w:rsidRPr="001E3A54" w:rsidRDefault="00576BF7" w:rsidP="005D764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4EB1498" w14:textId="7D63F820" w:rsidR="00576BF7" w:rsidRPr="001E3A54" w:rsidRDefault="00576BF7" w:rsidP="005D764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28EE131" w14:textId="6C0DB524" w:rsidR="00576BF7" w:rsidRPr="001E3A54" w:rsidRDefault="00576BF7" w:rsidP="005D764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140ACDF" w14:textId="7E490698" w:rsidR="00576BF7" w:rsidRPr="001E3A54" w:rsidRDefault="00576BF7" w:rsidP="005D764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934ADBE" w14:textId="77777777" w:rsidR="00576BF7" w:rsidRPr="001E3A54" w:rsidRDefault="00576BF7" w:rsidP="005D764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4FA3DD9" w14:textId="77777777" w:rsidR="00576BF7" w:rsidRPr="001E3A54" w:rsidRDefault="00576BF7" w:rsidP="005D764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0F236FEC" w14:textId="77777777" w:rsidR="00576BF7" w:rsidRPr="001E3A54" w:rsidRDefault="00576BF7" w:rsidP="005D764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5D896C27" w14:textId="77777777" w:rsidR="00576BF7" w:rsidRPr="001E3A54" w:rsidRDefault="00576BF7" w:rsidP="005D764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7C06EF94" w14:textId="77777777" w:rsidR="00576BF7" w:rsidRPr="001E3A54" w:rsidRDefault="00576BF7" w:rsidP="005D764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3121F1AF" w14:textId="77777777" w:rsidR="00576BF7" w:rsidRPr="001E3A54" w:rsidRDefault="00576BF7" w:rsidP="005D764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576BF7" w:rsidRPr="001E3A54" w14:paraId="057EA087" w14:textId="77777777" w:rsidTr="00C64F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677811F" w14:textId="3CD6D74D" w:rsidR="00576BF7" w:rsidRPr="001E3A54" w:rsidRDefault="00576BF7" w:rsidP="00C57015">
            <w:pPr>
              <w:spacing w:line="240" w:lineRule="auto"/>
              <w:rPr>
                <w:b w:val="0"/>
                <w:bCs w:val="0"/>
                <w:sz w:val="18"/>
                <w:szCs w:val="18"/>
              </w:rPr>
            </w:pPr>
            <w:r w:rsidRPr="00F8328F">
              <w:rPr>
                <w:b w:val="0"/>
                <w:bCs w:val="0"/>
                <w:sz w:val="18"/>
                <w:szCs w:val="18"/>
              </w:rPr>
              <w:t>M184V (47)</w:t>
            </w:r>
          </w:p>
          <w:p w14:paraId="01A151D7" w14:textId="5B0A0FE8" w:rsidR="00576BF7" w:rsidRPr="001E3A54" w:rsidRDefault="00576BF7" w:rsidP="00C57015">
            <w:pPr>
              <w:spacing w:line="240" w:lineRule="auto"/>
              <w:rPr>
                <w:b w:val="0"/>
                <w:bCs w:val="0"/>
                <w:sz w:val="18"/>
                <w:szCs w:val="18"/>
              </w:rPr>
            </w:pPr>
            <w:r w:rsidRPr="001E3A54">
              <w:rPr>
                <w:b w:val="0"/>
                <w:bCs w:val="0"/>
                <w:sz w:val="18"/>
                <w:szCs w:val="18"/>
              </w:rPr>
              <w:t>K65KR (20)</w:t>
            </w:r>
          </w:p>
          <w:p w14:paraId="24CD54D6" w14:textId="5802149C" w:rsidR="00576BF7" w:rsidRPr="001E3A54" w:rsidRDefault="00576BF7" w:rsidP="00C57015">
            <w:pPr>
              <w:spacing w:line="240" w:lineRule="auto"/>
              <w:rPr>
                <w:b w:val="0"/>
                <w:bCs w:val="0"/>
                <w:sz w:val="18"/>
                <w:szCs w:val="18"/>
              </w:rPr>
            </w:pPr>
            <w:r w:rsidRPr="001E3A54">
              <w:rPr>
                <w:b w:val="0"/>
                <w:bCs w:val="0"/>
                <w:sz w:val="18"/>
                <w:szCs w:val="18"/>
              </w:rPr>
              <w:t>K70RTQNE (19</w:t>
            </w:r>
          </w:p>
          <w:p w14:paraId="743C6444" w14:textId="288D8E17" w:rsidR="00576BF7" w:rsidRPr="001E3A54" w:rsidRDefault="00576BF7" w:rsidP="00C57015">
            <w:pPr>
              <w:spacing w:line="240" w:lineRule="auto"/>
              <w:rPr>
                <w:b w:val="0"/>
                <w:bCs w:val="0"/>
                <w:sz w:val="18"/>
                <w:szCs w:val="18"/>
              </w:rPr>
            </w:pPr>
            <w:r w:rsidRPr="001E3A54">
              <w:rPr>
                <w:b w:val="0"/>
                <w:bCs w:val="0"/>
                <w:sz w:val="18"/>
                <w:szCs w:val="18"/>
              </w:rPr>
              <w:t>K219E</w:t>
            </w:r>
            <w:r w:rsidR="00E83418">
              <w:rPr>
                <w:b w:val="0"/>
                <w:bCs w:val="0"/>
                <w:sz w:val="18"/>
                <w:szCs w:val="18"/>
              </w:rPr>
              <w:t>QR</w:t>
            </w:r>
            <w:r w:rsidRPr="001E3A54">
              <w:rPr>
                <w:b w:val="0"/>
                <w:bCs w:val="0"/>
                <w:sz w:val="18"/>
                <w:szCs w:val="18"/>
              </w:rPr>
              <w:t>(13)</w:t>
            </w:r>
          </w:p>
          <w:p w14:paraId="4BDF77D4" w14:textId="12D5BB5D" w:rsidR="00576BF7" w:rsidRPr="001E3A54" w:rsidRDefault="00576BF7" w:rsidP="00C57015">
            <w:pPr>
              <w:spacing w:line="240" w:lineRule="auto"/>
              <w:rPr>
                <w:b w:val="0"/>
                <w:bCs w:val="0"/>
                <w:sz w:val="18"/>
                <w:szCs w:val="18"/>
              </w:rPr>
            </w:pPr>
            <w:r w:rsidRPr="001E3A54">
              <w:rPr>
                <w:b w:val="0"/>
                <w:bCs w:val="0"/>
                <w:sz w:val="18"/>
                <w:szCs w:val="18"/>
              </w:rPr>
              <w:t>D67N (10)</w:t>
            </w:r>
          </w:p>
          <w:p w14:paraId="5704F0A2" w14:textId="7DEA970A" w:rsidR="00576BF7" w:rsidRPr="001E3A54" w:rsidRDefault="00576BF7" w:rsidP="00C57015">
            <w:pPr>
              <w:spacing w:line="240" w:lineRule="auto"/>
              <w:rPr>
                <w:b w:val="0"/>
                <w:bCs w:val="0"/>
                <w:sz w:val="18"/>
                <w:szCs w:val="18"/>
              </w:rPr>
            </w:pPr>
            <w:r w:rsidRPr="001E3A54">
              <w:rPr>
                <w:b w:val="0"/>
                <w:bCs w:val="0"/>
                <w:sz w:val="18"/>
                <w:szCs w:val="18"/>
              </w:rPr>
              <w:t>T215IT (9)</w:t>
            </w:r>
          </w:p>
          <w:p w14:paraId="739050EA" w14:textId="68981876" w:rsidR="00576BF7" w:rsidRPr="001E3A54" w:rsidRDefault="00576BF7" w:rsidP="00C57015">
            <w:pPr>
              <w:spacing w:line="240" w:lineRule="auto"/>
              <w:rPr>
                <w:b w:val="0"/>
                <w:bCs w:val="0"/>
                <w:sz w:val="18"/>
                <w:szCs w:val="18"/>
              </w:rPr>
            </w:pPr>
            <w:r w:rsidRPr="001E3A54">
              <w:rPr>
                <w:b w:val="0"/>
                <w:bCs w:val="0"/>
                <w:sz w:val="18"/>
                <w:szCs w:val="18"/>
              </w:rPr>
              <w:t>Y115F (8)</w:t>
            </w:r>
          </w:p>
          <w:p w14:paraId="027D0797" w14:textId="7BFBD13C" w:rsidR="00576BF7" w:rsidRPr="001E3A54" w:rsidRDefault="00576BF7" w:rsidP="00C57015">
            <w:pPr>
              <w:spacing w:line="240" w:lineRule="auto"/>
              <w:rPr>
                <w:b w:val="0"/>
                <w:bCs w:val="0"/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>K</w:t>
            </w:r>
            <w:r w:rsidRPr="001E3A54">
              <w:rPr>
                <w:b w:val="0"/>
                <w:bCs w:val="0"/>
                <w:sz w:val="18"/>
                <w:szCs w:val="18"/>
              </w:rPr>
              <w:t>223R (8)</w:t>
            </w:r>
          </w:p>
          <w:p w14:paraId="1198D299" w14:textId="57A03E45" w:rsidR="00576BF7" w:rsidRPr="001E3A54" w:rsidRDefault="00576BF7" w:rsidP="00C57015">
            <w:pPr>
              <w:spacing w:line="240" w:lineRule="auto"/>
              <w:rPr>
                <w:rFonts w:eastAsia="Times New Roman"/>
                <w:b w:val="0"/>
                <w:bCs w:val="0"/>
                <w:color w:val="000000"/>
                <w:sz w:val="18"/>
                <w:szCs w:val="18"/>
              </w:rPr>
            </w:pPr>
            <w:r w:rsidRPr="001E3A54">
              <w:rPr>
                <w:rFonts w:eastAsia="Times New Roman"/>
                <w:b w:val="0"/>
                <w:bCs w:val="0"/>
                <w:color w:val="000000"/>
                <w:sz w:val="18"/>
                <w:szCs w:val="18"/>
              </w:rPr>
              <w:t>V75M (7)</w:t>
            </w:r>
          </w:p>
          <w:p w14:paraId="2ED3E78A" w14:textId="6A6D09AB" w:rsidR="00576BF7" w:rsidRPr="001E3A54" w:rsidRDefault="00576BF7" w:rsidP="00C57015">
            <w:pPr>
              <w:spacing w:line="240" w:lineRule="auto"/>
              <w:rPr>
                <w:rFonts w:eastAsia="Times New Roman"/>
                <w:b w:val="0"/>
                <w:bCs w:val="0"/>
                <w:color w:val="000000"/>
                <w:sz w:val="18"/>
                <w:szCs w:val="18"/>
              </w:rPr>
            </w:pPr>
            <w:r w:rsidRPr="001E3A54">
              <w:rPr>
                <w:rFonts w:eastAsia="Times New Roman"/>
                <w:b w:val="0"/>
                <w:bCs w:val="0"/>
                <w:color w:val="000000"/>
                <w:sz w:val="18"/>
                <w:szCs w:val="18"/>
              </w:rPr>
              <w:t>A62V (5)</w:t>
            </w:r>
          </w:p>
          <w:p w14:paraId="12666D35" w14:textId="638D6A76" w:rsidR="00576BF7" w:rsidRPr="001E3A54" w:rsidRDefault="00576BF7" w:rsidP="00C57015">
            <w:pPr>
              <w:spacing w:line="240" w:lineRule="auto"/>
              <w:rPr>
                <w:rFonts w:eastAsia="Times New Roman"/>
                <w:b w:val="0"/>
                <w:bCs w:val="0"/>
                <w:color w:val="000000"/>
                <w:sz w:val="18"/>
                <w:szCs w:val="18"/>
              </w:rPr>
            </w:pPr>
            <w:r w:rsidRPr="001E3A54">
              <w:rPr>
                <w:rFonts w:eastAsia="Times New Roman"/>
                <w:b w:val="0"/>
                <w:bCs w:val="0"/>
                <w:color w:val="000000"/>
                <w:sz w:val="18"/>
                <w:szCs w:val="18"/>
              </w:rPr>
              <w:t>L74IV (5)</w:t>
            </w:r>
          </w:p>
          <w:p w14:paraId="7E783615" w14:textId="086E0C38" w:rsidR="00576BF7" w:rsidRPr="001E3A54" w:rsidRDefault="00576BF7" w:rsidP="00C57015">
            <w:pPr>
              <w:spacing w:line="240" w:lineRule="auto"/>
              <w:rPr>
                <w:rFonts w:eastAsia="Times New Roman"/>
                <w:b w:val="0"/>
                <w:bCs w:val="0"/>
                <w:color w:val="000000"/>
                <w:sz w:val="18"/>
                <w:szCs w:val="18"/>
              </w:rPr>
            </w:pPr>
            <w:r w:rsidRPr="001E3A54">
              <w:rPr>
                <w:rFonts w:eastAsia="Times New Roman"/>
                <w:b w:val="0"/>
                <w:bCs w:val="0"/>
                <w:color w:val="000000"/>
                <w:sz w:val="18"/>
                <w:szCs w:val="18"/>
              </w:rPr>
              <w:t>M41L (3)</w:t>
            </w:r>
          </w:p>
          <w:p w14:paraId="2D46E2DA" w14:textId="62F8F978" w:rsidR="00576BF7" w:rsidRPr="001E3A54" w:rsidRDefault="00576BF7" w:rsidP="00C57015">
            <w:pPr>
              <w:spacing w:line="240" w:lineRule="auto"/>
              <w:rPr>
                <w:rFonts w:eastAsia="Times New Roman"/>
                <w:b w:val="0"/>
                <w:bCs w:val="0"/>
                <w:color w:val="000000"/>
                <w:sz w:val="18"/>
                <w:szCs w:val="18"/>
              </w:rPr>
            </w:pPr>
            <w:r w:rsidRPr="001E3A54">
              <w:rPr>
                <w:rFonts w:eastAsia="Times New Roman"/>
                <w:b w:val="0"/>
                <w:bCs w:val="0"/>
                <w:color w:val="000000"/>
                <w:sz w:val="18"/>
                <w:szCs w:val="18"/>
              </w:rPr>
              <w:t>F77L (2)</w:t>
            </w:r>
          </w:p>
          <w:p w14:paraId="13799393" w14:textId="6CA2E592" w:rsidR="00576BF7" w:rsidRPr="001E3A54" w:rsidRDefault="00576BF7" w:rsidP="00C57015">
            <w:pPr>
              <w:spacing w:line="240" w:lineRule="auto"/>
              <w:rPr>
                <w:rFonts w:eastAsia="Times New Roman"/>
                <w:b w:val="0"/>
                <w:bCs w:val="0"/>
                <w:color w:val="000000"/>
                <w:sz w:val="18"/>
                <w:szCs w:val="18"/>
              </w:rPr>
            </w:pPr>
            <w:r w:rsidRPr="001E3A54">
              <w:rPr>
                <w:rFonts w:eastAsia="Times New Roman"/>
                <w:b w:val="0"/>
                <w:bCs w:val="0"/>
                <w:color w:val="000000"/>
                <w:sz w:val="18"/>
                <w:szCs w:val="18"/>
              </w:rPr>
              <w:t>D218E (2)</w:t>
            </w:r>
          </w:p>
          <w:p w14:paraId="3A1F21BB" w14:textId="7418D07E" w:rsidR="00576BF7" w:rsidRPr="001E3A54" w:rsidRDefault="00576BF7" w:rsidP="00C57015">
            <w:pPr>
              <w:spacing w:line="240" w:lineRule="auto"/>
              <w:rPr>
                <w:rFonts w:eastAsia="Times New Roman"/>
                <w:b w:val="0"/>
                <w:bCs w:val="0"/>
                <w:color w:val="000000"/>
                <w:sz w:val="18"/>
                <w:szCs w:val="18"/>
              </w:rPr>
            </w:pPr>
            <w:r w:rsidRPr="001E3A54">
              <w:rPr>
                <w:rFonts w:eastAsia="Times New Roman"/>
                <w:b w:val="0"/>
                <w:bCs w:val="0"/>
                <w:color w:val="000000"/>
                <w:sz w:val="18"/>
                <w:szCs w:val="18"/>
              </w:rPr>
              <w:t>E203AK (2)</w:t>
            </w:r>
          </w:p>
          <w:p w14:paraId="575DC6AB" w14:textId="66E9EF38" w:rsidR="00576BF7" w:rsidRPr="001E3A54" w:rsidRDefault="00576BF7" w:rsidP="00C57015">
            <w:pPr>
              <w:spacing w:line="240" w:lineRule="auto"/>
              <w:rPr>
                <w:rFonts w:eastAsia="Times New Roman"/>
                <w:b w:val="0"/>
                <w:bCs w:val="0"/>
                <w:color w:val="000000"/>
                <w:sz w:val="18"/>
                <w:szCs w:val="18"/>
              </w:rPr>
            </w:pPr>
            <w:r w:rsidRPr="001E3A54">
              <w:rPr>
                <w:rFonts w:eastAsia="Times New Roman"/>
                <w:b w:val="0"/>
                <w:bCs w:val="0"/>
                <w:color w:val="000000"/>
                <w:sz w:val="18"/>
                <w:szCs w:val="18"/>
              </w:rPr>
              <w:t>I94L (2)</w:t>
            </w:r>
          </w:p>
          <w:p w14:paraId="1DE4A776" w14:textId="77777777" w:rsidR="00576BF7" w:rsidRDefault="00576BF7" w:rsidP="00C57015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1E3A54">
              <w:rPr>
                <w:rFonts w:eastAsia="Times New Roman"/>
                <w:b w:val="0"/>
                <w:bCs w:val="0"/>
                <w:color w:val="000000"/>
                <w:sz w:val="18"/>
                <w:szCs w:val="18"/>
              </w:rPr>
              <w:t>F116Y (1)</w:t>
            </w:r>
          </w:p>
          <w:p w14:paraId="439B6FC1" w14:textId="3C59C411" w:rsidR="00086E06" w:rsidRPr="001E3A54" w:rsidRDefault="00086E06" w:rsidP="00C57015">
            <w:pPr>
              <w:spacing w:line="240" w:lineRule="auto"/>
              <w:rPr>
                <w:b w:val="0"/>
                <w:bCs w:val="0"/>
                <w:sz w:val="18"/>
                <w:szCs w:val="18"/>
              </w:rPr>
            </w:pPr>
            <w:r>
              <w:rPr>
                <w:rFonts w:eastAsia="Times New Roman"/>
                <w:b w:val="0"/>
                <w:bCs w:val="0"/>
                <w:color w:val="000000"/>
                <w:sz w:val="18"/>
                <w:szCs w:val="18"/>
              </w:rPr>
              <w:t>Q151M (1)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4F0A247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37</w:t>
            </w:r>
          </w:p>
          <w:p w14:paraId="5E8E5A1A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18</w:t>
            </w:r>
          </w:p>
          <w:p w14:paraId="16238F42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17</w:t>
            </w:r>
          </w:p>
          <w:p w14:paraId="6D3B9B75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10</w:t>
            </w:r>
          </w:p>
          <w:p w14:paraId="22C7D875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8</w:t>
            </w:r>
          </w:p>
          <w:p w14:paraId="67C7CB35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7</w:t>
            </w:r>
          </w:p>
          <w:p w14:paraId="76CB8DC3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6</w:t>
            </w:r>
          </w:p>
          <w:p w14:paraId="7A0A660D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7</w:t>
            </w:r>
          </w:p>
          <w:p w14:paraId="7BF9F66F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5</w:t>
            </w:r>
          </w:p>
          <w:p w14:paraId="3F6FE7F3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5</w:t>
            </w:r>
          </w:p>
          <w:p w14:paraId="43223735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4</w:t>
            </w:r>
          </w:p>
          <w:p w14:paraId="12ACD59B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2</w:t>
            </w:r>
          </w:p>
          <w:p w14:paraId="7C936D15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2</w:t>
            </w:r>
          </w:p>
          <w:p w14:paraId="3ECCB40B" w14:textId="383B001A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1</w:t>
            </w:r>
          </w:p>
          <w:p w14:paraId="4E23D5C0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2</w:t>
            </w:r>
          </w:p>
          <w:p w14:paraId="4FCBF2BA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1</w:t>
            </w:r>
          </w:p>
          <w:p w14:paraId="1D099C5A" w14:textId="77777777" w:rsidR="00576BF7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1</w:t>
            </w:r>
          </w:p>
          <w:p w14:paraId="2B85BE19" w14:textId="14BFE95D" w:rsidR="00086E06" w:rsidRPr="001E3A54" w:rsidRDefault="00086E06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36F8A9" w14:textId="0568601A" w:rsidR="00576BF7" w:rsidRPr="001E3A54" w:rsidRDefault="006C7D19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  <w:p w14:paraId="73EE4109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1</w:t>
            </w:r>
          </w:p>
          <w:p w14:paraId="1641E7B7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0</w:t>
            </w:r>
          </w:p>
          <w:p w14:paraId="79630B41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1</w:t>
            </w:r>
          </w:p>
          <w:p w14:paraId="67B3AA28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0</w:t>
            </w:r>
          </w:p>
          <w:p w14:paraId="7293AFF2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0</w:t>
            </w:r>
          </w:p>
          <w:p w14:paraId="26D1DAF1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1</w:t>
            </w:r>
          </w:p>
          <w:p w14:paraId="5BC90520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0</w:t>
            </w:r>
          </w:p>
          <w:p w14:paraId="49D67198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1</w:t>
            </w:r>
          </w:p>
          <w:p w14:paraId="42D0AD4F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0</w:t>
            </w:r>
          </w:p>
          <w:p w14:paraId="5A95886A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0</w:t>
            </w:r>
          </w:p>
          <w:p w14:paraId="359F26BF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0</w:t>
            </w:r>
          </w:p>
          <w:p w14:paraId="11D20842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0</w:t>
            </w:r>
          </w:p>
          <w:p w14:paraId="41937FD4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0</w:t>
            </w:r>
          </w:p>
          <w:p w14:paraId="529BB62A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0</w:t>
            </w:r>
          </w:p>
          <w:p w14:paraId="3AA85468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1</w:t>
            </w:r>
          </w:p>
          <w:p w14:paraId="3741B42E" w14:textId="77777777" w:rsidR="00576BF7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0</w:t>
            </w:r>
          </w:p>
          <w:p w14:paraId="7C8A0513" w14:textId="6EAA0C25" w:rsidR="00086E06" w:rsidRPr="001E3A54" w:rsidRDefault="00086E06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AB3D3F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1</w:t>
            </w:r>
          </w:p>
          <w:p w14:paraId="635971ED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0</w:t>
            </w:r>
          </w:p>
          <w:p w14:paraId="79747B58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0</w:t>
            </w:r>
          </w:p>
          <w:p w14:paraId="04ACCE8A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0</w:t>
            </w:r>
          </w:p>
          <w:p w14:paraId="747C4970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0</w:t>
            </w:r>
          </w:p>
          <w:p w14:paraId="5F1A4E90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1</w:t>
            </w:r>
          </w:p>
          <w:p w14:paraId="0F44D457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0</w:t>
            </w:r>
          </w:p>
          <w:p w14:paraId="5E92C1E7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0</w:t>
            </w:r>
          </w:p>
          <w:p w14:paraId="3F25B2E1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0</w:t>
            </w:r>
          </w:p>
          <w:p w14:paraId="244C3429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0</w:t>
            </w:r>
          </w:p>
          <w:p w14:paraId="1A79DB3E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0</w:t>
            </w:r>
          </w:p>
          <w:p w14:paraId="4FDCA4E7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1</w:t>
            </w:r>
          </w:p>
          <w:p w14:paraId="7AD634FE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0</w:t>
            </w:r>
          </w:p>
          <w:p w14:paraId="06BBED49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0</w:t>
            </w:r>
          </w:p>
          <w:p w14:paraId="728ACA7B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0</w:t>
            </w:r>
          </w:p>
          <w:p w14:paraId="5186BD07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0</w:t>
            </w:r>
          </w:p>
          <w:p w14:paraId="10E1195A" w14:textId="77777777" w:rsidR="00576BF7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0</w:t>
            </w:r>
          </w:p>
          <w:p w14:paraId="1C972C11" w14:textId="26964399" w:rsidR="00086E06" w:rsidRPr="001E3A54" w:rsidRDefault="00086E06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26548D3" w14:textId="56AFBA72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1</w:t>
            </w:r>
          </w:p>
          <w:p w14:paraId="02A77616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0</w:t>
            </w:r>
          </w:p>
          <w:p w14:paraId="6D69DCA5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0</w:t>
            </w:r>
          </w:p>
          <w:p w14:paraId="11428EB1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0</w:t>
            </w:r>
          </w:p>
          <w:p w14:paraId="4168C5BD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0</w:t>
            </w:r>
          </w:p>
          <w:p w14:paraId="6B76A84B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0</w:t>
            </w:r>
          </w:p>
          <w:p w14:paraId="42232DC5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0</w:t>
            </w:r>
          </w:p>
          <w:p w14:paraId="5A9FC764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0</w:t>
            </w:r>
          </w:p>
          <w:p w14:paraId="3EB12597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0</w:t>
            </w:r>
          </w:p>
          <w:p w14:paraId="2CFBD8AA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0</w:t>
            </w:r>
          </w:p>
          <w:p w14:paraId="54B3BE2F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0</w:t>
            </w:r>
          </w:p>
          <w:p w14:paraId="0E93F568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0</w:t>
            </w:r>
          </w:p>
          <w:p w14:paraId="217EA94C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0</w:t>
            </w:r>
          </w:p>
          <w:p w14:paraId="13317E90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0</w:t>
            </w:r>
          </w:p>
          <w:p w14:paraId="6CD10565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0</w:t>
            </w:r>
          </w:p>
          <w:p w14:paraId="29C8DE8A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0</w:t>
            </w:r>
          </w:p>
          <w:p w14:paraId="7EEFA8B7" w14:textId="77777777" w:rsidR="00576BF7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0</w:t>
            </w:r>
          </w:p>
          <w:p w14:paraId="154358B8" w14:textId="4B286133" w:rsidR="00086E06" w:rsidRPr="001E3A54" w:rsidRDefault="00086E06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3AF50D3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1</w:t>
            </w:r>
          </w:p>
          <w:p w14:paraId="07BCA185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0</w:t>
            </w:r>
          </w:p>
          <w:p w14:paraId="6A8D3040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0</w:t>
            </w:r>
          </w:p>
          <w:p w14:paraId="4580E549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1</w:t>
            </w:r>
          </w:p>
          <w:p w14:paraId="7CE8F9C8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1</w:t>
            </w:r>
          </w:p>
          <w:p w14:paraId="10C36CD0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1</w:t>
            </w:r>
          </w:p>
          <w:p w14:paraId="3432247B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0</w:t>
            </w:r>
          </w:p>
          <w:p w14:paraId="02AE5003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1</w:t>
            </w:r>
          </w:p>
          <w:p w14:paraId="744047F2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0</w:t>
            </w:r>
          </w:p>
          <w:p w14:paraId="61150C58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0</w:t>
            </w:r>
          </w:p>
          <w:p w14:paraId="7F877F6E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0</w:t>
            </w:r>
          </w:p>
          <w:p w14:paraId="0C309BA5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0</w:t>
            </w:r>
          </w:p>
          <w:p w14:paraId="20EC15FE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0</w:t>
            </w:r>
          </w:p>
          <w:p w14:paraId="1C146DE5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0</w:t>
            </w:r>
          </w:p>
          <w:p w14:paraId="56C89BA5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0</w:t>
            </w:r>
          </w:p>
          <w:p w14:paraId="6907DE48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0</w:t>
            </w:r>
          </w:p>
          <w:p w14:paraId="30CDB193" w14:textId="77777777" w:rsidR="00576BF7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0</w:t>
            </w:r>
          </w:p>
          <w:p w14:paraId="6DE76C16" w14:textId="5E223030" w:rsidR="00086E06" w:rsidRPr="001E3A54" w:rsidRDefault="00086E06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2A7277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0</w:t>
            </w:r>
          </w:p>
          <w:p w14:paraId="11761D6B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0</w:t>
            </w:r>
          </w:p>
          <w:p w14:paraId="7B5351B5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0</w:t>
            </w:r>
          </w:p>
          <w:p w14:paraId="467283AA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0</w:t>
            </w:r>
          </w:p>
          <w:p w14:paraId="3231F4CA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0</w:t>
            </w:r>
          </w:p>
          <w:p w14:paraId="4188AFAA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0</w:t>
            </w:r>
          </w:p>
          <w:p w14:paraId="33C7F522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0</w:t>
            </w:r>
          </w:p>
          <w:p w14:paraId="1913F42B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0</w:t>
            </w:r>
          </w:p>
          <w:p w14:paraId="2D8ACECB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0</w:t>
            </w:r>
          </w:p>
          <w:p w14:paraId="412C0BED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0</w:t>
            </w:r>
          </w:p>
          <w:p w14:paraId="51D25631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0</w:t>
            </w:r>
          </w:p>
          <w:p w14:paraId="0D418081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0</w:t>
            </w:r>
          </w:p>
          <w:p w14:paraId="78E05A09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0</w:t>
            </w:r>
          </w:p>
          <w:p w14:paraId="51EB076D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0</w:t>
            </w:r>
          </w:p>
          <w:p w14:paraId="4088B9B0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0</w:t>
            </w:r>
          </w:p>
          <w:p w14:paraId="58486DA7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0</w:t>
            </w:r>
          </w:p>
          <w:p w14:paraId="643762B5" w14:textId="77777777" w:rsidR="00576BF7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0</w:t>
            </w:r>
          </w:p>
          <w:p w14:paraId="6DA37BE7" w14:textId="3BD2B815" w:rsidR="00086E06" w:rsidRPr="001E3A54" w:rsidRDefault="00086E06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D53DC3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0</w:t>
            </w:r>
          </w:p>
          <w:p w14:paraId="16AF2A99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0</w:t>
            </w:r>
          </w:p>
          <w:p w14:paraId="5901F15E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0</w:t>
            </w:r>
          </w:p>
          <w:p w14:paraId="3A958F6C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0</w:t>
            </w:r>
          </w:p>
          <w:p w14:paraId="16ABE7C5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0</w:t>
            </w:r>
          </w:p>
          <w:p w14:paraId="5BE7399F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0</w:t>
            </w:r>
          </w:p>
          <w:p w14:paraId="509A666C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0</w:t>
            </w:r>
          </w:p>
          <w:p w14:paraId="4E581905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0</w:t>
            </w:r>
          </w:p>
          <w:p w14:paraId="24C4C237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0</w:t>
            </w:r>
          </w:p>
          <w:p w14:paraId="2B5B72F3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0</w:t>
            </w:r>
          </w:p>
          <w:p w14:paraId="6E55AC3E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0</w:t>
            </w:r>
          </w:p>
          <w:p w14:paraId="67BDA9CD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0</w:t>
            </w:r>
          </w:p>
          <w:p w14:paraId="062A1CFE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0</w:t>
            </w:r>
          </w:p>
          <w:p w14:paraId="18A6E8DC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0</w:t>
            </w:r>
          </w:p>
          <w:p w14:paraId="563FF652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0</w:t>
            </w:r>
          </w:p>
          <w:p w14:paraId="6ED97CAE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0</w:t>
            </w:r>
          </w:p>
          <w:p w14:paraId="237D17F9" w14:textId="77777777" w:rsidR="00576BF7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0</w:t>
            </w:r>
          </w:p>
          <w:p w14:paraId="289117B3" w14:textId="110D7052" w:rsidR="00086E06" w:rsidRPr="001E3A54" w:rsidRDefault="00086E06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46E480" w14:textId="24536EC6" w:rsidR="00576BF7" w:rsidRPr="001E3A54" w:rsidRDefault="002E39C4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  <w:p w14:paraId="77B8DE5C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1</w:t>
            </w:r>
          </w:p>
          <w:p w14:paraId="0A3763CA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1</w:t>
            </w:r>
          </w:p>
          <w:p w14:paraId="09FBF34F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1</w:t>
            </w:r>
          </w:p>
          <w:p w14:paraId="21B1D6A6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0</w:t>
            </w:r>
          </w:p>
          <w:p w14:paraId="3E845394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0</w:t>
            </w:r>
          </w:p>
          <w:p w14:paraId="75873439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1</w:t>
            </w:r>
          </w:p>
          <w:p w14:paraId="5EEB5848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0</w:t>
            </w:r>
          </w:p>
          <w:p w14:paraId="05A69974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1</w:t>
            </w:r>
          </w:p>
          <w:p w14:paraId="63599BB4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0</w:t>
            </w:r>
          </w:p>
          <w:p w14:paraId="7FB73ACD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1</w:t>
            </w:r>
          </w:p>
          <w:p w14:paraId="3357D8B0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0</w:t>
            </w:r>
          </w:p>
          <w:p w14:paraId="1BEC8101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0</w:t>
            </w:r>
          </w:p>
          <w:p w14:paraId="5B1DC2AD" w14:textId="0EC1E81B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1</w:t>
            </w:r>
          </w:p>
          <w:p w14:paraId="1FC25359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0</w:t>
            </w:r>
          </w:p>
          <w:p w14:paraId="7D043167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0</w:t>
            </w:r>
          </w:p>
          <w:p w14:paraId="078B802A" w14:textId="77777777" w:rsidR="00576BF7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0</w:t>
            </w:r>
          </w:p>
          <w:p w14:paraId="24E845D7" w14:textId="0DC07D50" w:rsidR="00086E06" w:rsidRPr="001E3A54" w:rsidRDefault="00086E06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CC01AC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0</w:t>
            </w:r>
          </w:p>
          <w:p w14:paraId="16692902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0</w:t>
            </w:r>
          </w:p>
          <w:p w14:paraId="5B56FF93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0</w:t>
            </w:r>
          </w:p>
          <w:p w14:paraId="3397A00A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0</w:t>
            </w:r>
          </w:p>
          <w:p w14:paraId="5AE38037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0</w:t>
            </w:r>
          </w:p>
          <w:p w14:paraId="64BA9CFD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0</w:t>
            </w:r>
          </w:p>
          <w:p w14:paraId="66257C09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0</w:t>
            </w:r>
          </w:p>
          <w:p w14:paraId="47145536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0</w:t>
            </w:r>
          </w:p>
          <w:p w14:paraId="7215E0B1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0</w:t>
            </w:r>
          </w:p>
          <w:p w14:paraId="4C59CB9A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0</w:t>
            </w:r>
          </w:p>
          <w:p w14:paraId="2BE4C2F7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0</w:t>
            </w:r>
          </w:p>
          <w:p w14:paraId="0218466A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0</w:t>
            </w:r>
          </w:p>
          <w:p w14:paraId="7E895F8B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0</w:t>
            </w:r>
          </w:p>
          <w:p w14:paraId="77235A18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0</w:t>
            </w:r>
          </w:p>
          <w:p w14:paraId="22443BA3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0</w:t>
            </w:r>
          </w:p>
          <w:p w14:paraId="2EB0ABDD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0</w:t>
            </w:r>
          </w:p>
          <w:p w14:paraId="4A92FE8F" w14:textId="77777777" w:rsidR="00576BF7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0</w:t>
            </w:r>
          </w:p>
          <w:p w14:paraId="4ABE1A59" w14:textId="043CA16C" w:rsidR="00086E06" w:rsidRPr="001E3A54" w:rsidRDefault="00086E06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0592BC" w14:textId="23D3E90C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  <w:p w14:paraId="42DB1E4C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0</w:t>
            </w:r>
          </w:p>
          <w:p w14:paraId="6B2627F1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1</w:t>
            </w:r>
          </w:p>
          <w:p w14:paraId="31D73CB1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0</w:t>
            </w:r>
          </w:p>
          <w:p w14:paraId="29401AC2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1</w:t>
            </w:r>
          </w:p>
          <w:p w14:paraId="1B4F50C2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0</w:t>
            </w:r>
          </w:p>
          <w:p w14:paraId="4CD9D281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0</w:t>
            </w:r>
          </w:p>
          <w:p w14:paraId="5B6D8943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0</w:t>
            </w:r>
          </w:p>
          <w:p w14:paraId="1437A67C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0</w:t>
            </w:r>
          </w:p>
          <w:p w14:paraId="35FAA00A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0</w:t>
            </w:r>
          </w:p>
          <w:p w14:paraId="6ADA73ED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0</w:t>
            </w:r>
          </w:p>
          <w:p w14:paraId="599E3233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0</w:t>
            </w:r>
          </w:p>
          <w:p w14:paraId="7203F3F5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0</w:t>
            </w:r>
          </w:p>
          <w:p w14:paraId="1CB2E82E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0</w:t>
            </w:r>
          </w:p>
          <w:p w14:paraId="1681EF06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0</w:t>
            </w:r>
          </w:p>
          <w:p w14:paraId="11BB8982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0</w:t>
            </w:r>
          </w:p>
          <w:p w14:paraId="75D461D4" w14:textId="77777777" w:rsidR="00576BF7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0</w:t>
            </w:r>
          </w:p>
          <w:p w14:paraId="6296E8E9" w14:textId="6FB9E5AB" w:rsidR="00086E06" w:rsidRPr="001E3A54" w:rsidRDefault="00086E06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576BF7" w:rsidRPr="001E3A54" w14:paraId="3671D8E8" w14:textId="77777777" w:rsidTr="00C64F0D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5E11F0A" w14:textId="77777777" w:rsidR="00576BF7" w:rsidRPr="00F8328F" w:rsidRDefault="00576BF7" w:rsidP="005D764D">
            <w:pPr>
              <w:spacing w:line="240" w:lineRule="auto"/>
              <w:rPr>
                <w:b w:val="0"/>
                <w:bCs w:val="0"/>
                <w:sz w:val="18"/>
                <w:szCs w:val="18"/>
              </w:rPr>
            </w:pPr>
            <w:r w:rsidRPr="00F8328F">
              <w:rPr>
                <w:sz w:val="18"/>
                <w:szCs w:val="18"/>
              </w:rPr>
              <w:t>NNRTI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FAB50F5" w14:textId="77777777" w:rsidR="00576BF7" w:rsidRPr="001E3A54" w:rsidRDefault="00576BF7" w:rsidP="005D764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BB4CAD" w14:textId="44DA8EF6" w:rsidR="00576BF7" w:rsidRPr="001E3A54" w:rsidRDefault="00576BF7" w:rsidP="005D764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F24A72" w14:textId="55F1B50B" w:rsidR="00576BF7" w:rsidRPr="001E3A54" w:rsidRDefault="00576BF7" w:rsidP="005D764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870A97A" w14:textId="6E8239DA" w:rsidR="00576BF7" w:rsidRPr="001E3A54" w:rsidRDefault="00576BF7" w:rsidP="005D764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522593A" w14:textId="77777777" w:rsidR="00576BF7" w:rsidRPr="001E3A54" w:rsidRDefault="00576BF7" w:rsidP="005D764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C5F0D7" w14:textId="77777777" w:rsidR="00576BF7" w:rsidRPr="001E3A54" w:rsidRDefault="00576BF7" w:rsidP="005D764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B56217" w14:textId="77777777" w:rsidR="00576BF7" w:rsidRPr="001E3A54" w:rsidRDefault="00576BF7" w:rsidP="005D764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80DB1B" w14:textId="77777777" w:rsidR="00576BF7" w:rsidRPr="001E3A54" w:rsidRDefault="00576BF7" w:rsidP="005D764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6270FB" w14:textId="77777777" w:rsidR="00576BF7" w:rsidRPr="001E3A54" w:rsidRDefault="00576BF7" w:rsidP="005D764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94FC50" w14:textId="77777777" w:rsidR="00576BF7" w:rsidRPr="001E3A54" w:rsidRDefault="00576BF7" w:rsidP="005D764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576BF7" w:rsidRPr="001E3A54" w14:paraId="4E9F3B9B" w14:textId="77777777" w:rsidTr="00C64F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89B1B24" w14:textId="20605D16" w:rsidR="00576BF7" w:rsidRPr="001E3A54" w:rsidRDefault="00576BF7" w:rsidP="00C57015">
            <w:pPr>
              <w:spacing w:line="240" w:lineRule="auto"/>
              <w:rPr>
                <w:rFonts w:eastAsia="Times New Roman"/>
                <w:b w:val="0"/>
                <w:bCs w:val="0"/>
                <w:color w:val="000000"/>
                <w:sz w:val="18"/>
                <w:szCs w:val="18"/>
              </w:rPr>
            </w:pPr>
            <w:r w:rsidRPr="00F8328F">
              <w:rPr>
                <w:rFonts w:eastAsia="Times New Roman"/>
                <w:b w:val="0"/>
                <w:bCs w:val="0"/>
                <w:color w:val="000000"/>
                <w:sz w:val="18"/>
                <w:szCs w:val="18"/>
              </w:rPr>
              <w:t>K103N (38)</w:t>
            </w:r>
          </w:p>
          <w:p w14:paraId="016D0C46" w14:textId="1DF42D1F" w:rsidR="00576BF7" w:rsidRPr="001E3A54" w:rsidRDefault="00576BF7" w:rsidP="00C57015">
            <w:pPr>
              <w:spacing w:line="240" w:lineRule="auto"/>
              <w:rPr>
                <w:rFonts w:eastAsia="Times New Roman"/>
                <w:b w:val="0"/>
                <w:bCs w:val="0"/>
                <w:color w:val="000000"/>
                <w:sz w:val="18"/>
                <w:szCs w:val="18"/>
              </w:rPr>
            </w:pPr>
            <w:r w:rsidRPr="001E3A54">
              <w:rPr>
                <w:rFonts w:eastAsia="Times New Roman"/>
                <w:b w:val="0"/>
                <w:bCs w:val="0"/>
                <w:color w:val="000000"/>
                <w:sz w:val="18"/>
                <w:szCs w:val="18"/>
              </w:rPr>
              <w:t>V106A (21)</w:t>
            </w:r>
          </w:p>
          <w:p w14:paraId="4F7C84E3" w14:textId="5B073032" w:rsidR="00576BF7" w:rsidRPr="001E3A54" w:rsidRDefault="00576BF7" w:rsidP="00C57015">
            <w:pPr>
              <w:spacing w:line="240" w:lineRule="auto"/>
              <w:rPr>
                <w:rFonts w:eastAsia="Times New Roman"/>
                <w:b w:val="0"/>
                <w:bCs w:val="0"/>
                <w:color w:val="000000"/>
                <w:sz w:val="18"/>
                <w:szCs w:val="18"/>
              </w:rPr>
            </w:pPr>
            <w:r w:rsidRPr="001E3A54">
              <w:rPr>
                <w:rFonts w:eastAsia="Times New Roman"/>
                <w:b w:val="0"/>
                <w:bCs w:val="0"/>
                <w:color w:val="000000"/>
                <w:sz w:val="18"/>
                <w:szCs w:val="18"/>
              </w:rPr>
              <w:t>Y188CL (21)</w:t>
            </w:r>
          </w:p>
          <w:p w14:paraId="7702DFCA" w14:textId="5EF90BB7" w:rsidR="00576BF7" w:rsidRPr="001E3A54" w:rsidRDefault="00576BF7" w:rsidP="00C57015">
            <w:pPr>
              <w:spacing w:line="240" w:lineRule="auto"/>
              <w:rPr>
                <w:rFonts w:eastAsia="Times New Roman"/>
                <w:b w:val="0"/>
                <w:bCs w:val="0"/>
                <w:color w:val="000000"/>
                <w:sz w:val="18"/>
                <w:szCs w:val="18"/>
              </w:rPr>
            </w:pPr>
            <w:r w:rsidRPr="001E3A54">
              <w:rPr>
                <w:rFonts w:eastAsia="Times New Roman"/>
                <w:b w:val="0"/>
                <w:bCs w:val="0"/>
                <w:color w:val="000000"/>
                <w:sz w:val="18"/>
                <w:szCs w:val="18"/>
              </w:rPr>
              <w:t>Y181CV (21)</w:t>
            </w:r>
          </w:p>
          <w:p w14:paraId="44504031" w14:textId="128F7931" w:rsidR="00576BF7" w:rsidRPr="001E3A54" w:rsidRDefault="00576BF7" w:rsidP="00C57015">
            <w:pPr>
              <w:spacing w:line="240" w:lineRule="auto"/>
              <w:rPr>
                <w:rFonts w:eastAsia="Times New Roman"/>
                <w:b w:val="0"/>
                <w:bCs w:val="0"/>
                <w:color w:val="000000"/>
                <w:sz w:val="18"/>
                <w:szCs w:val="18"/>
              </w:rPr>
            </w:pPr>
            <w:r w:rsidRPr="001E3A54">
              <w:rPr>
                <w:rFonts w:eastAsia="Times New Roman"/>
                <w:b w:val="0"/>
                <w:bCs w:val="0"/>
                <w:color w:val="000000"/>
                <w:sz w:val="18"/>
                <w:szCs w:val="18"/>
              </w:rPr>
              <w:t>G190ASV (18)</w:t>
            </w:r>
          </w:p>
          <w:p w14:paraId="55BB82B9" w14:textId="0696EBAD" w:rsidR="00576BF7" w:rsidRPr="001E3A54" w:rsidRDefault="00576BF7" w:rsidP="00C57015">
            <w:pPr>
              <w:spacing w:line="240" w:lineRule="auto"/>
              <w:rPr>
                <w:rFonts w:eastAsia="Times New Roman"/>
                <w:b w:val="0"/>
                <w:bCs w:val="0"/>
                <w:color w:val="000000"/>
                <w:sz w:val="18"/>
                <w:szCs w:val="18"/>
              </w:rPr>
            </w:pPr>
            <w:r w:rsidRPr="001E3A54">
              <w:rPr>
                <w:rFonts w:eastAsia="Times New Roman"/>
                <w:b w:val="0"/>
                <w:bCs w:val="0"/>
                <w:color w:val="000000"/>
                <w:sz w:val="18"/>
                <w:szCs w:val="18"/>
              </w:rPr>
              <w:t>K101EHP</w:t>
            </w:r>
            <w:r>
              <w:rPr>
                <w:rFonts w:eastAsia="Times New Roman"/>
                <w:b w:val="0"/>
                <w:bCs w:val="0"/>
                <w:color w:val="000000"/>
                <w:sz w:val="18"/>
                <w:szCs w:val="18"/>
              </w:rPr>
              <w:t>N</w:t>
            </w:r>
            <w:r w:rsidRPr="001E3A54">
              <w:rPr>
                <w:rFonts w:eastAsia="Times New Roman"/>
                <w:b w:val="0"/>
                <w:bCs w:val="0"/>
                <w:color w:val="000000"/>
                <w:sz w:val="18"/>
                <w:szCs w:val="18"/>
              </w:rPr>
              <w:t xml:space="preserve"> (18)</w:t>
            </w:r>
          </w:p>
          <w:p w14:paraId="1592D4C4" w14:textId="2E320D62" w:rsidR="00576BF7" w:rsidRPr="001E3A54" w:rsidRDefault="00576BF7" w:rsidP="00C57015">
            <w:pPr>
              <w:spacing w:line="240" w:lineRule="auto"/>
              <w:rPr>
                <w:rFonts w:eastAsia="Times New Roman"/>
                <w:b w:val="0"/>
                <w:bCs w:val="0"/>
                <w:color w:val="000000"/>
                <w:sz w:val="18"/>
                <w:szCs w:val="18"/>
              </w:rPr>
            </w:pPr>
            <w:r w:rsidRPr="001E3A54">
              <w:rPr>
                <w:rFonts w:eastAsia="Times New Roman"/>
                <w:b w:val="0"/>
                <w:bCs w:val="0"/>
                <w:color w:val="000000"/>
                <w:sz w:val="18"/>
                <w:szCs w:val="18"/>
              </w:rPr>
              <w:t>E138AGQ (17)</w:t>
            </w:r>
          </w:p>
          <w:p w14:paraId="3CF929B6" w14:textId="7884990E" w:rsidR="00576BF7" w:rsidRPr="001E3A54" w:rsidRDefault="00576BF7" w:rsidP="00C57015">
            <w:pPr>
              <w:spacing w:line="240" w:lineRule="auto"/>
              <w:rPr>
                <w:rFonts w:eastAsia="Times New Roman"/>
                <w:b w:val="0"/>
                <w:bCs w:val="0"/>
                <w:color w:val="000000"/>
                <w:sz w:val="18"/>
                <w:szCs w:val="18"/>
              </w:rPr>
            </w:pPr>
            <w:r w:rsidRPr="001E3A54">
              <w:rPr>
                <w:rFonts w:eastAsia="Times New Roman"/>
                <w:b w:val="0"/>
                <w:bCs w:val="0"/>
                <w:color w:val="000000"/>
                <w:sz w:val="18"/>
                <w:szCs w:val="18"/>
              </w:rPr>
              <w:t>A98G (13)</w:t>
            </w:r>
          </w:p>
          <w:p w14:paraId="3DC20209" w14:textId="17914164" w:rsidR="00576BF7" w:rsidRPr="001E3A54" w:rsidRDefault="00576BF7" w:rsidP="00C57015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1E3A54">
              <w:rPr>
                <w:rFonts w:eastAsia="Times New Roman"/>
                <w:b w:val="0"/>
                <w:bCs w:val="0"/>
                <w:color w:val="000000"/>
                <w:sz w:val="18"/>
                <w:szCs w:val="18"/>
              </w:rPr>
              <w:t>P225H (12)</w:t>
            </w:r>
          </w:p>
          <w:p w14:paraId="56D4E1B8" w14:textId="0ECD22F0" w:rsidR="00576BF7" w:rsidRPr="001E3A54" w:rsidRDefault="00576BF7" w:rsidP="00C57015">
            <w:pPr>
              <w:spacing w:line="240" w:lineRule="auto"/>
              <w:rPr>
                <w:rFonts w:eastAsia="Times New Roman"/>
                <w:b w:val="0"/>
                <w:bCs w:val="0"/>
                <w:color w:val="000000"/>
                <w:sz w:val="18"/>
                <w:szCs w:val="18"/>
              </w:rPr>
            </w:pPr>
            <w:r w:rsidRPr="001E3A54">
              <w:rPr>
                <w:rFonts w:eastAsia="Times New Roman"/>
                <w:b w:val="0"/>
                <w:bCs w:val="0"/>
                <w:color w:val="000000"/>
                <w:sz w:val="18"/>
                <w:szCs w:val="18"/>
              </w:rPr>
              <w:t>V108I (10)</w:t>
            </w:r>
          </w:p>
          <w:p w14:paraId="3FE43080" w14:textId="62C8D839" w:rsidR="00576BF7" w:rsidRPr="001E3A54" w:rsidRDefault="00576BF7" w:rsidP="00C57015">
            <w:pPr>
              <w:spacing w:line="240" w:lineRule="auto"/>
              <w:rPr>
                <w:rFonts w:eastAsia="Times New Roman"/>
                <w:b w:val="0"/>
                <w:bCs w:val="0"/>
                <w:color w:val="000000"/>
                <w:sz w:val="18"/>
                <w:szCs w:val="18"/>
              </w:rPr>
            </w:pPr>
            <w:r w:rsidRPr="001E3A54">
              <w:rPr>
                <w:rFonts w:eastAsia="Times New Roman"/>
                <w:b w:val="0"/>
                <w:bCs w:val="0"/>
                <w:color w:val="000000"/>
                <w:sz w:val="18"/>
                <w:szCs w:val="18"/>
              </w:rPr>
              <w:t>H221Y (8)</w:t>
            </w:r>
          </w:p>
          <w:p w14:paraId="3025847B" w14:textId="7BB63A89" w:rsidR="00576BF7" w:rsidRPr="001E3A54" w:rsidRDefault="00576BF7" w:rsidP="00C57015">
            <w:pPr>
              <w:spacing w:line="240" w:lineRule="auto"/>
              <w:rPr>
                <w:rFonts w:eastAsia="Times New Roman"/>
                <w:b w:val="0"/>
                <w:bCs w:val="0"/>
                <w:color w:val="000000"/>
                <w:sz w:val="18"/>
                <w:szCs w:val="18"/>
              </w:rPr>
            </w:pPr>
            <w:r w:rsidRPr="001E3A54">
              <w:rPr>
                <w:rFonts w:eastAsia="Times New Roman"/>
                <w:b w:val="0"/>
                <w:bCs w:val="0"/>
                <w:color w:val="000000"/>
                <w:sz w:val="18"/>
                <w:szCs w:val="18"/>
              </w:rPr>
              <w:t>V179DEILT (8)</w:t>
            </w:r>
          </w:p>
          <w:p w14:paraId="2A581E54" w14:textId="49EADFE8" w:rsidR="00576BF7" w:rsidRPr="001E3A54" w:rsidRDefault="00576BF7" w:rsidP="00C57015">
            <w:pPr>
              <w:spacing w:line="240" w:lineRule="auto"/>
              <w:rPr>
                <w:rFonts w:eastAsia="Times New Roman"/>
                <w:b w:val="0"/>
                <w:bCs w:val="0"/>
                <w:color w:val="000000"/>
                <w:sz w:val="18"/>
                <w:szCs w:val="18"/>
              </w:rPr>
            </w:pPr>
            <w:r w:rsidRPr="001E3A54">
              <w:rPr>
                <w:rFonts w:eastAsia="Times New Roman"/>
                <w:b w:val="0"/>
                <w:bCs w:val="0"/>
                <w:color w:val="000000"/>
                <w:sz w:val="18"/>
                <w:szCs w:val="18"/>
              </w:rPr>
              <w:t>F227L (5)</w:t>
            </w:r>
          </w:p>
          <w:p w14:paraId="11904679" w14:textId="0C100DF3" w:rsidR="00576BF7" w:rsidRPr="001E3A54" w:rsidRDefault="00576BF7" w:rsidP="00C57015">
            <w:pPr>
              <w:spacing w:line="240" w:lineRule="auto"/>
              <w:rPr>
                <w:rFonts w:eastAsia="Times New Roman"/>
                <w:b w:val="0"/>
                <w:bCs w:val="0"/>
                <w:color w:val="000000"/>
                <w:sz w:val="18"/>
                <w:szCs w:val="18"/>
              </w:rPr>
            </w:pPr>
            <w:r w:rsidRPr="001E3A54">
              <w:rPr>
                <w:rFonts w:eastAsia="Times New Roman"/>
                <w:b w:val="0"/>
                <w:bCs w:val="0"/>
                <w:color w:val="000000"/>
                <w:sz w:val="18"/>
                <w:szCs w:val="18"/>
              </w:rPr>
              <w:t>L100I (5)</w:t>
            </w:r>
          </w:p>
          <w:p w14:paraId="66EC4E25" w14:textId="42822E0D" w:rsidR="00576BF7" w:rsidRPr="001E3A54" w:rsidRDefault="00576BF7" w:rsidP="00C57015">
            <w:pPr>
              <w:spacing w:line="240" w:lineRule="auto"/>
              <w:rPr>
                <w:rFonts w:eastAsia="Times New Roman"/>
                <w:b w:val="0"/>
                <w:bCs w:val="0"/>
                <w:color w:val="000000"/>
                <w:sz w:val="18"/>
                <w:szCs w:val="18"/>
              </w:rPr>
            </w:pPr>
            <w:r w:rsidRPr="001E3A54">
              <w:rPr>
                <w:rFonts w:eastAsia="Times New Roman"/>
                <w:b w:val="0"/>
                <w:bCs w:val="0"/>
                <w:color w:val="000000"/>
                <w:sz w:val="18"/>
                <w:szCs w:val="18"/>
              </w:rPr>
              <w:t>M230L (1)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FD2789F" w14:textId="77821061" w:rsidR="00576BF7" w:rsidRPr="001E3A54" w:rsidRDefault="00E1613C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  <w:p w14:paraId="586A576F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13</w:t>
            </w:r>
          </w:p>
          <w:p w14:paraId="02A917D7" w14:textId="09F540B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9</w:t>
            </w:r>
          </w:p>
          <w:p w14:paraId="2C0456C4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15</w:t>
            </w:r>
          </w:p>
          <w:p w14:paraId="3D8177DF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15</w:t>
            </w:r>
          </w:p>
          <w:p w14:paraId="2AE06840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16</w:t>
            </w:r>
          </w:p>
          <w:p w14:paraId="7E0C289A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12</w:t>
            </w:r>
          </w:p>
          <w:p w14:paraId="337E957B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11</w:t>
            </w:r>
          </w:p>
          <w:p w14:paraId="1A395B24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11</w:t>
            </w:r>
          </w:p>
          <w:p w14:paraId="256A242F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9</w:t>
            </w:r>
          </w:p>
          <w:p w14:paraId="73FAEA13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5</w:t>
            </w:r>
          </w:p>
          <w:p w14:paraId="7BF2D448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4</w:t>
            </w:r>
          </w:p>
          <w:p w14:paraId="2DC6D840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3</w:t>
            </w:r>
          </w:p>
          <w:p w14:paraId="4062E019" w14:textId="2E52FE29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5</w:t>
            </w:r>
          </w:p>
          <w:p w14:paraId="489FFB05" w14:textId="2C3BF88C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BAE80E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0</w:t>
            </w:r>
          </w:p>
          <w:p w14:paraId="046528B9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1</w:t>
            </w:r>
          </w:p>
          <w:p w14:paraId="37D7E732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1</w:t>
            </w:r>
          </w:p>
          <w:p w14:paraId="70CD4686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1</w:t>
            </w:r>
          </w:p>
          <w:p w14:paraId="0E1768F6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0</w:t>
            </w:r>
          </w:p>
          <w:p w14:paraId="33225699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1</w:t>
            </w:r>
          </w:p>
          <w:p w14:paraId="4760EC05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0</w:t>
            </w:r>
          </w:p>
          <w:p w14:paraId="6C4B5DBF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0</w:t>
            </w:r>
          </w:p>
          <w:p w14:paraId="225851BD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0</w:t>
            </w:r>
          </w:p>
          <w:p w14:paraId="3144821F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0</w:t>
            </w:r>
          </w:p>
          <w:p w14:paraId="2C40BD86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0</w:t>
            </w:r>
          </w:p>
          <w:p w14:paraId="4AB3847D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0</w:t>
            </w:r>
          </w:p>
          <w:p w14:paraId="63EE7BD6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0</w:t>
            </w:r>
          </w:p>
          <w:p w14:paraId="4F11A512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0</w:t>
            </w:r>
          </w:p>
          <w:p w14:paraId="18D7CDA0" w14:textId="72F685B1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73D58D" w14:textId="7C80F8DD" w:rsidR="00576BF7" w:rsidRPr="001E3A54" w:rsidRDefault="00E1613C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  <w:p w14:paraId="54D484F9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0</w:t>
            </w:r>
          </w:p>
          <w:p w14:paraId="77FE1CF2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0</w:t>
            </w:r>
          </w:p>
          <w:p w14:paraId="6AA95D9B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0</w:t>
            </w:r>
          </w:p>
          <w:p w14:paraId="7E790083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0</w:t>
            </w:r>
          </w:p>
          <w:p w14:paraId="03158F70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0</w:t>
            </w:r>
          </w:p>
          <w:p w14:paraId="6D2C7A40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1</w:t>
            </w:r>
          </w:p>
          <w:p w14:paraId="5E5ADCCA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0</w:t>
            </w:r>
          </w:p>
          <w:p w14:paraId="5ED525BF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1</w:t>
            </w:r>
          </w:p>
          <w:p w14:paraId="3215ED99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0</w:t>
            </w:r>
          </w:p>
          <w:p w14:paraId="0E48DEED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0</w:t>
            </w:r>
          </w:p>
          <w:p w14:paraId="1C9CE37F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1</w:t>
            </w:r>
          </w:p>
          <w:p w14:paraId="49D037DB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0</w:t>
            </w:r>
          </w:p>
          <w:p w14:paraId="53FBB9A7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0</w:t>
            </w:r>
          </w:p>
          <w:p w14:paraId="6CD618BC" w14:textId="4AC80061" w:rsidR="00576BF7" w:rsidRPr="001E3A54" w:rsidRDefault="00576BF7" w:rsidP="002F65A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90DCEDC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1</w:t>
            </w:r>
          </w:p>
          <w:p w14:paraId="51C5AFDA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1</w:t>
            </w:r>
          </w:p>
          <w:p w14:paraId="27F8278C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0</w:t>
            </w:r>
          </w:p>
          <w:p w14:paraId="7611E82B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0</w:t>
            </w:r>
          </w:p>
          <w:p w14:paraId="2804B04F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0</w:t>
            </w:r>
          </w:p>
          <w:p w14:paraId="56EC95BF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0</w:t>
            </w:r>
          </w:p>
          <w:p w14:paraId="4D39B26D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0</w:t>
            </w:r>
          </w:p>
          <w:p w14:paraId="397EEAF8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0</w:t>
            </w:r>
          </w:p>
          <w:p w14:paraId="55091119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0</w:t>
            </w:r>
          </w:p>
          <w:p w14:paraId="57E1C03A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0</w:t>
            </w:r>
          </w:p>
          <w:p w14:paraId="0A984A3D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1</w:t>
            </w:r>
          </w:p>
          <w:p w14:paraId="0F64BF7C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0</w:t>
            </w:r>
          </w:p>
          <w:p w14:paraId="2712A9CD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0</w:t>
            </w:r>
          </w:p>
          <w:p w14:paraId="1208E854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0</w:t>
            </w:r>
          </w:p>
          <w:p w14:paraId="45A74054" w14:textId="75C36DF0" w:rsidR="00576BF7" w:rsidRPr="001E3A54" w:rsidRDefault="00576BF7" w:rsidP="002F65A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656B42E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1</w:t>
            </w:r>
          </w:p>
          <w:p w14:paraId="774B3B33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1</w:t>
            </w:r>
          </w:p>
          <w:p w14:paraId="1C2B0259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0</w:t>
            </w:r>
          </w:p>
          <w:p w14:paraId="3905DCAF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0</w:t>
            </w:r>
          </w:p>
          <w:p w14:paraId="30F002F0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0</w:t>
            </w:r>
          </w:p>
          <w:p w14:paraId="02AD711B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0</w:t>
            </w:r>
          </w:p>
          <w:p w14:paraId="52D8C9F6" w14:textId="181C136C" w:rsidR="00576BF7" w:rsidRPr="001E3A54" w:rsidRDefault="00BD056C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 w14:paraId="61C8C233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0</w:t>
            </w:r>
          </w:p>
          <w:p w14:paraId="6DCF1B95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0</w:t>
            </w:r>
          </w:p>
          <w:p w14:paraId="3D62030A" w14:textId="4A2D2ABF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1</w:t>
            </w:r>
          </w:p>
          <w:p w14:paraId="741B5D4A" w14:textId="0FC1ED25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0</w:t>
            </w:r>
          </w:p>
          <w:p w14:paraId="58D6C4BC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0</w:t>
            </w:r>
          </w:p>
          <w:p w14:paraId="42464D05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0</w:t>
            </w:r>
          </w:p>
          <w:p w14:paraId="1E0581CD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0</w:t>
            </w:r>
          </w:p>
          <w:p w14:paraId="5912A143" w14:textId="655D952F" w:rsidR="00576BF7" w:rsidRPr="001E3A54" w:rsidRDefault="00576BF7" w:rsidP="002F65A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C169DF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0</w:t>
            </w:r>
          </w:p>
          <w:p w14:paraId="29076462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1</w:t>
            </w:r>
          </w:p>
          <w:p w14:paraId="1BA2CB4F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0</w:t>
            </w:r>
          </w:p>
          <w:p w14:paraId="4F5E6905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1</w:t>
            </w:r>
          </w:p>
          <w:p w14:paraId="73EFBE0E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1</w:t>
            </w:r>
          </w:p>
          <w:p w14:paraId="4F5B05BD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0</w:t>
            </w:r>
          </w:p>
          <w:p w14:paraId="71F7F7CD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0</w:t>
            </w:r>
          </w:p>
          <w:p w14:paraId="50EA7300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0</w:t>
            </w:r>
          </w:p>
          <w:p w14:paraId="4D4AA6D5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0</w:t>
            </w:r>
          </w:p>
          <w:p w14:paraId="43EF1F6E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0</w:t>
            </w:r>
          </w:p>
          <w:p w14:paraId="4795A7EF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0</w:t>
            </w:r>
          </w:p>
          <w:p w14:paraId="53586805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0</w:t>
            </w:r>
          </w:p>
          <w:p w14:paraId="019B6CC0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1</w:t>
            </w:r>
          </w:p>
          <w:p w14:paraId="42A7A890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0</w:t>
            </w:r>
          </w:p>
          <w:p w14:paraId="34FA799A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0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17CD5C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0</w:t>
            </w:r>
          </w:p>
          <w:p w14:paraId="142DEFAE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0</w:t>
            </w:r>
          </w:p>
          <w:p w14:paraId="4150B4F6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0</w:t>
            </w:r>
          </w:p>
          <w:p w14:paraId="503B1789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1</w:t>
            </w:r>
          </w:p>
          <w:p w14:paraId="0602B844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1</w:t>
            </w:r>
          </w:p>
          <w:p w14:paraId="3163C5D9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0</w:t>
            </w:r>
          </w:p>
          <w:p w14:paraId="5BA9D1B3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0</w:t>
            </w:r>
          </w:p>
          <w:p w14:paraId="1CDE9EE4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1</w:t>
            </w:r>
          </w:p>
          <w:p w14:paraId="238242A8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0</w:t>
            </w:r>
          </w:p>
          <w:p w14:paraId="5743F8DA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0</w:t>
            </w:r>
          </w:p>
          <w:p w14:paraId="65AEAA85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1</w:t>
            </w:r>
          </w:p>
          <w:p w14:paraId="78D09CA9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1</w:t>
            </w:r>
          </w:p>
          <w:p w14:paraId="7616F242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0</w:t>
            </w:r>
          </w:p>
          <w:p w14:paraId="6958B959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0</w:t>
            </w:r>
          </w:p>
          <w:p w14:paraId="0BCB706A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0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A44743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3</w:t>
            </w:r>
          </w:p>
          <w:p w14:paraId="374E8405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2</w:t>
            </w:r>
          </w:p>
          <w:p w14:paraId="5A2B93E0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1</w:t>
            </w:r>
          </w:p>
          <w:p w14:paraId="54D4CCF8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2</w:t>
            </w:r>
          </w:p>
          <w:p w14:paraId="02C822B6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0</w:t>
            </w:r>
          </w:p>
          <w:p w14:paraId="52E840B6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1</w:t>
            </w:r>
          </w:p>
          <w:p w14:paraId="3307607C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3</w:t>
            </w:r>
          </w:p>
          <w:p w14:paraId="3D0D41C6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1</w:t>
            </w:r>
          </w:p>
          <w:p w14:paraId="40A122C5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0</w:t>
            </w:r>
          </w:p>
          <w:p w14:paraId="00BFB13E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0</w:t>
            </w:r>
          </w:p>
          <w:p w14:paraId="54FF4A8C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1</w:t>
            </w:r>
          </w:p>
          <w:p w14:paraId="60DBD173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2</w:t>
            </w:r>
          </w:p>
          <w:p w14:paraId="6BFEFFFE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1</w:t>
            </w:r>
          </w:p>
          <w:p w14:paraId="30AF9D99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0</w:t>
            </w:r>
          </w:p>
          <w:p w14:paraId="5C3DC6D4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0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01A176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1</w:t>
            </w:r>
          </w:p>
          <w:p w14:paraId="5E9BFBAA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1</w:t>
            </w:r>
          </w:p>
          <w:p w14:paraId="211293C2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0</w:t>
            </w:r>
          </w:p>
          <w:p w14:paraId="60BB3BA3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0</w:t>
            </w:r>
          </w:p>
          <w:p w14:paraId="09EBC4F8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0</w:t>
            </w:r>
          </w:p>
          <w:p w14:paraId="34F00F06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0</w:t>
            </w:r>
          </w:p>
          <w:p w14:paraId="787D241B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0</w:t>
            </w:r>
          </w:p>
          <w:p w14:paraId="73DF1239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0</w:t>
            </w:r>
          </w:p>
          <w:p w14:paraId="4FCAFCA2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0</w:t>
            </w:r>
          </w:p>
          <w:p w14:paraId="394AAA4B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0</w:t>
            </w:r>
          </w:p>
          <w:p w14:paraId="0073D81E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0</w:t>
            </w:r>
          </w:p>
          <w:p w14:paraId="77369458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0</w:t>
            </w:r>
          </w:p>
          <w:p w14:paraId="03E5DC93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0</w:t>
            </w:r>
          </w:p>
          <w:p w14:paraId="244BA1EF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0</w:t>
            </w:r>
          </w:p>
          <w:p w14:paraId="04901FF3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0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2663C1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1</w:t>
            </w:r>
          </w:p>
          <w:p w14:paraId="63CD989C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1</w:t>
            </w:r>
          </w:p>
          <w:p w14:paraId="61648D09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0</w:t>
            </w:r>
          </w:p>
          <w:p w14:paraId="69836F7A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1</w:t>
            </w:r>
          </w:p>
          <w:p w14:paraId="72589A05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1</w:t>
            </w:r>
          </w:p>
          <w:p w14:paraId="4C19B7F0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0</w:t>
            </w:r>
          </w:p>
          <w:p w14:paraId="11B2516D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0</w:t>
            </w:r>
          </w:p>
          <w:p w14:paraId="00EA70E8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0</w:t>
            </w:r>
          </w:p>
          <w:p w14:paraId="3CFA3180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0</w:t>
            </w:r>
          </w:p>
          <w:p w14:paraId="6549BE56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0</w:t>
            </w:r>
          </w:p>
          <w:p w14:paraId="5917CF71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0</w:t>
            </w:r>
          </w:p>
          <w:p w14:paraId="017E18F7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0</w:t>
            </w:r>
          </w:p>
          <w:p w14:paraId="5D907952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0</w:t>
            </w:r>
          </w:p>
          <w:p w14:paraId="0A8B2479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0</w:t>
            </w:r>
          </w:p>
          <w:p w14:paraId="1702E132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0</w:t>
            </w:r>
          </w:p>
        </w:tc>
      </w:tr>
      <w:tr w:rsidR="00576BF7" w:rsidRPr="001E3A54" w14:paraId="00B87DBB" w14:textId="77777777" w:rsidTr="00C64F0D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DBE8ACA" w14:textId="77777777" w:rsidR="00576BF7" w:rsidRPr="00F8328F" w:rsidRDefault="00576BF7" w:rsidP="00C57015">
            <w:pPr>
              <w:spacing w:line="240" w:lineRule="auto"/>
              <w:rPr>
                <w:sz w:val="18"/>
                <w:szCs w:val="18"/>
              </w:rPr>
            </w:pPr>
            <w:r w:rsidRPr="00F8328F">
              <w:rPr>
                <w:sz w:val="18"/>
                <w:szCs w:val="18"/>
              </w:rPr>
              <w:t>PI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BC8BA6A" w14:textId="77777777" w:rsidR="00576BF7" w:rsidRPr="001E3A54" w:rsidRDefault="00576BF7" w:rsidP="00C5701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4F43B6" w14:textId="3C6DCFC6" w:rsidR="00576BF7" w:rsidRPr="001E3A54" w:rsidRDefault="00576BF7" w:rsidP="00C5701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402D55" w14:textId="29F82FD2" w:rsidR="00576BF7" w:rsidRPr="001E3A54" w:rsidRDefault="00576BF7" w:rsidP="00C5701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1DF4D4A" w14:textId="6C7FD5F6" w:rsidR="00576BF7" w:rsidRPr="001E3A54" w:rsidRDefault="00576BF7" w:rsidP="00C5701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EA4C490" w14:textId="77777777" w:rsidR="00576BF7" w:rsidRPr="001E3A54" w:rsidRDefault="00576BF7" w:rsidP="00C5701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157006" w14:textId="77777777" w:rsidR="00576BF7" w:rsidRPr="001E3A54" w:rsidRDefault="00576BF7" w:rsidP="00C5701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777A5B" w14:textId="77777777" w:rsidR="00576BF7" w:rsidRPr="001E3A54" w:rsidRDefault="00576BF7" w:rsidP="00C5701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9DEFA4" w14:textId="77777777" w:rsidR="00576BF7" w:rsidRPr="001E3A54" w:rsidRDefault="00576BF7" w:rsidP="00C5701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FF46B7" w14:textId="77777777" w:rsidR="00576BF7" w:rsidRPr="001E3A54" w:rsidRDefault="00576BF7" w:rsidP="00C5701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488FAF" w14:textId="77777777" w:rsidR="00576BF7" w:rsidRPr="001E3A54" w:rsidRDefault="00576BF7" w:rsidP="00C5701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576BF7" w:rsidRPr="001E3A54" w14:paraId="365498F4" w14:textId="77777777" w:rsidTr="00C64F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0BC166C" w14:textId="7AFEEE3D" w:rsidR="00576BF7" w:rsidRPr="001E3A54" w:rsidRDefault="00576BF7" w:rsidP="00C57015">
            <w:pPr>
              <w:spacing w:line="240" w:lineRule="auto"/>
              <w:rPr>
                <w:rFonts w:eastAsia="Times New Roman"/>
                <w:b w:val="0"/>
                <w:bCs w:val="0"/>
                <w:color w:val="000000"/>
                <w:sz w:val="18"/>
                <w:szCs w:val="18"/>
              </w:rPr>
            </w:pPr>
            <w:r w:rsidRPr="00F8328F">
              <w:rPr>
                <w:rFonts w:eastAsia="Times New Roman"/>
                <w:b w:val="0"/>
                <w:bCs w:val="0"/>
                <w:color w:val="000000"/>
                <w:sz w:val="18"/>
                <w:szCs w:val="18"/>
              </w:rPr>
              <w:t>N88S (1)</w:t>
            </w:r>
          </w:p>
          <w:p w14:paraId="0AB4FC83" w14:textId="24E7C933" w:rsidR="00576BF7" w:rsidRPr="001E3A54" w:rsidRDefault="00576BF7" w:rsidP="00C57015">
            <w:pPr>
              <w:spacing w:line="240" w:lineRule="auto"/>
              <w:rPr>
                <w:rFonts w:eastAsia="Times New Roman"/>
                <w:b w:val="0"/>
                <w:bCs w:val="0"/>
                <w:color w:val="000000"/>
                <w:sz w:val="18"/>
                <w:szCs w:val="18"/>
              </w:rPr>
            </w:pPr>
            <w:r w:rsidRPr="001E3A54">
              <w:rPr>
                <w:rFonts w:eastAsia="Times New Roman"/>
                <w:b w:val="0"/>
                <w:bCs w:val="0"/>
                <w:color w:val="000000"/>
                <w:sz w:val="18"/>
                <w:szCs w:val="18"/>
              </w:rPr>
              <w:t>L10LF (1)</w:t>
            </w:r>
          </w:p>
          <w:p w14:paraId="5C47F346" w14:textId="6D422522" w:rsidR="00576BF7" w:rsidRPr="001E3A54" w:rsidRDefault="00576BF7" w:rsidP="00C57015">
            <w:pPr>
              <w:spacing w:line="240" w:lineRule="auto"/>
              <w:rPr>
                <w:rFonts w:eastAsia="Times New Roman"/>
                <w:b w:val="0"/>
                <w:bCs w:val="0"/>
                <w:color w:val="000000"/>
                <w:sz w:val="18"/>
                <w:szCs w:val="18"/>
              </w:rPr>
            </w:pPr>
            <w:r w:rsidRPr="001E3A54">
              <w:rPr>
                <w:rFonts w:eastAsia="Times New Roman"/>
                <w:b w:val="0"/>
                <w:bCs w:val="0"/>
                <w:color w:val="000000"/>
                <w:sz w:val="18"/>
                <w:szCs w:val="18"/>
              </w:rPr>
              <w:t>Q58E (3)</w:t>
            </w:r>
          </w:p>
          <w:p w14:paraId="4F4C9B6C" w14:textId="17298AE8" w:rsidR="00576BF7" w:rsidRPr="001E3A54" w:rsidRDefault="00576BF7" w:rsidP="00C57015">
            <w:pPr>
              <w:spacing w:line="240" w:lineRule="auto"/>
              <w:rPr>
                <w:b w:val="0"/>
                <w:bCs w:val="0"/>
                <w:sz w:val="18"/>
                <w:szCs w:val="18"/>
              </w:rPr>
            </w:pPr>
            <w:r w:rsidRPr="001E3A54">
              <w:rPr>
                <w:rFonts w:eastAsia="Times New Roman"/>
                <w:b w:val="0"/>
                <w:bCs w:val="0"/>
                <w:color w:val="000000"/>
                <w:sz w:val="18"/>
                <w:szCs w:val="18"/>
              </w:rPr>
              <w:t>K20T (1)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6429068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0</w:t>
            </w:r>
          </w:p>
          <w:p w14:paraId="72AAD1E6" w14:textId="1BC9FA82" w:rsidR="00576BF7" w:rsidRPr="001E3A54" w:rsidRDefault="00D376B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 w14:paraId="1E4368F5" w14:textId="3BA4B725" w:rsidR="00576BF7" w:rsidRPr="001E3A54" w:rsidRDefault="000470A4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 w14:paraId="44DF2A25" w14:textId="1B1E30FC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49ECF0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0</w:t>
            </w:r>
          </w:p>
          <w:p w14:paraId="5F13B8A2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0</w:t>
            </w:r>
          </w:p>
          <w:p w14:paraId="129F0C06" w14:textId="23D42019" w:rsidR="00576BF7" w:rsidRPr="001E3A54" w:rsidRDefault="000470A4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 w14:paraId="24C6D58D" w14:textId="7A9D0E9A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4634A2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0</w:t>
            </w:r>
          </w:p>
          <w:p w14:paraId="7E5E3371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0</w:t>
            </w:r>
          </w:p>
          <w:p w14:paraId="7EE87B58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0</w:t>
            </w:r>
          </w:p>
          <w:p w14:paraId="2325349A" w14:textId="37D0E491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3DD636B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0</w:t>
            </w:r>
          </w:p>
          <w:p w14:paraId="3F3BEA6B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0</w:t>
            </w:r>
          </w:p>
          <w:p w14:paraId="789CEFF2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0</w:t>
            </w:r>
          </w:p>
          <w:p w14:paraId="18CF5003" w14:textId="37AE1864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212878C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0</w:t>
            </w:r>
          </w:p>
          <w:p w14:paraId="4BE6FF3E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0</w:t>
            </w:r>
          </w:p>
          <w:p w14:paraId="77DAD140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0</w:t>
            </w:r>
          </w:p>
          <w:p w14:paraId="3943B9B4" w14:textId="209A7B63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3811D1" w14:textId="74ABAC14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0</w:t>
            </w:r>
          </w:p>
          <w:p w14:paraId="6010808D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0</w:t>
            </w:r>
          </w:p>
          <w:p w14:paraId="7420845A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0</w:t>
            </w:r>
          </w:p>
          <w:p w14:paraId="1E825673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0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3B4708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0</w:t>
            </w:r>
          </w:p>
          <w:p w14:paraId="4220BBCC" w14:textId="3371B871" w:rsidR="00576BF7" w:rsidRPr="001E3A54" w:rsidRDefault="00D376B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 w14:paraId="7CD15C4B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0</w:t>
            </w:r>
          </w:p>
          <w:p w14:paraId="06CEABA0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0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9ACEB3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1</w:t>
            </w:r>
          </w:p>
          <w:p w14:paraId="6AF87DFE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0</w:t>
            </w:r>
          </w:p>
          <w:p w14:paraId="5A0678BA" w14:textId="01458652" w:rsidR="00576BF7" w:rsidRPr="001E3A54" w:rsidRDefault="000470A4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  <w:p w14:paraId="4552505C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1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E1BCA2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0</w:t>
            </w:r>
          </w:p>
          <w:p w14:paraId="4C0E32D8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0</w:t>
            </w:r>
          </w:p>
          <w:p w14:paraId="57C177D0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0</w:t>
            </w:r>
          </w:p>
          <w:p w14:paraId="341E5442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0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933ED2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0</w:t>
            </w:r>
          </w:p>
          <w:p w14:paraId="4DDDC5C5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0</w:t>
            </w:r>
          </w:p>
          <w:p w14:paraId="4FF8FB58" w14:textId="744BD7BF" w:rsidR="00576BF7" w:rsidRPr="001E3A54" w:rsidRDefault="000470A4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 w14:paraId="1DCF4493" w14:textId="77777777" w:rsidR="00576BF7" w:rsidRPr="001E3A54" w:rsidRDefault="00576BF7" w:rsidP="00C5701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3A54">
              <w:rPr>
                <w:sz w:val="18"/>
                <w:szCs w:val="18"/>
              </w:rPr>
              <w:t>0</w:t>
            </w:r>
          </w:p>
        </w:tc>
      </w:tr>
      <w:tr w:rsidR="00576BF7" w:rsidRPr="001E3A54" w14:paraId="2ADF3221" w14:textId="77777777" w:rsidTr="00C64F0D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67C9CB5" w14:textId="77777777" w:rsidR="00576BF7" w:rsidRPr="00F8328F" w:rsidRDefault="00576BF7" w:rsidP="00C57015">
            <w:pPr>
              <w:spacing w:line="240" w:lineRule="auto"/>
              <w:rPr>
                <w:b w:val="0"/>
                <w:bCs w:val="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67CECA6" w14:textId="77777777" w:rsidR="00576BF7" w:rsidRPr="001E3A54" w:rsidRDefault="00576BF7" w:rsidP="00C5701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3EEF12" w14:textId="4060A3E9" w:rsidR="00576BF7" w:rsidRPr="001E3A54" w:rsidRDefault="00576BF7" w:rsidP="00C5701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455D1F" w14:textId="7AFB42CF" w:rsidR="00576BF7" w:rsidRPr="001E3A54" w:rsidRDefault="00576BF7" w:rsidP="00C5701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594C450" w14:textId="655FBF93" w:rsidR="00576BF7" w:rsidRPr="001E3A54" w:rsidRDefault="00576BF7" w:rsidP="00C5701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73C14DE" w14:textId="77777777" w:rsidR="00576BF7" w:rsidRPr="001E3A54" w:rsidRDefault="00576BF7" w:rsidP="00C5701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F96063" w14:textId="77777777" w:rsidR="00576BF7" w:rsidRPr="001E3A54" w:rsidRDefault="00576BF7" w:rsidP="00C5701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F3AAB5" w14:textId="77777777" w:rsidR="00576BF7" w:rsidRPr="001E3A54" w:rsidRDefault="00576BF7" w:rsidP="00C5701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E89515" w14:textId="77777777" w:rsidR="00576BF7" w:rsidRPr="001E3A54" w:rsidRDefault="00576BF7" w:rsidP="00C5701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AC0A5D" w14:textId="77777777" w:rsidR="00576BF7" w:rsidRPr="001E3A54" w:rsidRDefault="00576BF7" w:rsidP="00C5701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16736B" w14:textId="77777777" w:rsidR="00576BF7" w:rsidRPr="001E3A54" w:rsidRDefault="00576BF7" w:rsidP="00C5701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</w:tbl>
    <w:p w14:paraId="2DB45568" w14:textId="6328107E" w:rsidR="000C799C" w:rsidRPr="00F8328F" w:rsidRDefault="00DD1CB3" w:rsidP="000C799C">
      <w:pPr>
        <w:spacing w:line="276" w:lineRule="auto"/>
        <w:rPr>
          <w:sz w:val="18"/>
          <w:szCs w:val="18"/>
        </w:rPr>
      </w:pPr>
      <w:r w:rsidRPr="00F8328F">
        <w:rPr>
          <w:sz w:val="18"/>
          <w:szCs w:val="18"/>
        </w:rPr>
        <w:t>Note:</w:t>
      </w:r>
    </w:p>
    <w:p w14:paraId="130DAA43" w14:textId="4EC41CE2" w:rsidR="000C799C" w:rsidRPr="001E3A54" w:rsidRDefault="000C799C" w:rsidP="000C799C">
      <w:pPr>
        <w:spacing w:line="276" w:lineRule="auto"/>
        <w:rPr>
          <w:sz w:val="18"/>
          <w:szCs w:val="18"/>
          <w:u w:val="single"/>
        </w:rPr>
      </w:pPr>
      <w:r w:rsidRPr="001E3A54">
        <w:rPr>
          <w:sz w:val="18"/>
          <w:szCs w:val="18"/>
          <w:u w:val="single"/>
        </w:rPr>
        <w:t>1</w:t>
      </w:r>
      <w:r w:rsidRPr="001E3A54">
        <w:rPr>
          <w:sz w:val="18"/>
          <w:szCs w:val="18"/>
          <w:u w:val="single"/>
          <w:vertAlign w:val="superscript"/>
        </w:rPr>
        <w:t>st</w:t>
      </w:r>
      <w:r w:rsidRPr="001E3A54">
        <w:rPr>
          <w:sz w:val="18"/>
          <w:szCs w:val="18"/>
          <w:u w:val="single"/>
        </w:rPr>
        <w:t xml:space="preserve"> line ART regimens</w:t>
      </w:r>
    </w:p>
    <w:p w14:paraId="0F3CC2C9" w14:textId="1A3CE89C" w:rsidR="000C799C" w:rsidRPr="001E3A54" w:rsidRDefault="000C799C" w:rsidP="000C799C">
      <w:pPr>
        <w:spacing w:line="276" w:lineRule="auto"/>
        <w:rPr>
          <w:sz w:val="18"/>
          <w:szCs w:val="18"/>
        </w:rPr>
      </w:pPr>
      <w:r w:rsidRPr="001E3A54">
        <w:rPr>
          <w:sz w:val="18"/>
          <w:szCs w:val="18"/>
        </w:rPr>
        <w:t>TDF/3TC/EFV-</w:t>
      </w:r>
      <w:bookmarkStart w:id="2" w:name="_Hlk44150623"/>
      <w:r w:rsidRPr="001E3A54">
        <w:rPr>
          <w:sz w:val="18"/>
          <w:szCs w:val="18"/>
        </w:rPr>
        <w:t>Tenofovir/lamivudine/</w:t>
      </w:r>
      <w:bookmarkEnd w:id="2"/>
      <w:r w:rsidRPr="001E3A54">
        <w:rPr>
          <w:sz w:val="18"/>
          <w:szCs w:val="18"/>
        </w:rPr>
        <w:t>efavirenz</w:t>
      </w:r>
    </w:p>
    <w:p w14:paraId="6E3AA5E5" w14:textId="718EAC49" w:rsidR="000C799C" w:rsidRPr="001E3A54" w:rsidRDefault="000C799C" w:rsidP="000C799C">
      <w:pPr>
        <w:spacing w:line="276" w:lineRule="auto"/>
        <w:rPr>
          <w:sz w:val="18"/>
          <w:szCs w:val="18"/>
        </w:rPr>
      </w:pPr>
      <w:r w:rsidRPr="001E3A54">
        <w:rPr>
          <w:sz w:val="18"/>
          <w:szCs w:val="18"/>
        </w:rPr>
        <w:t>TDF/3TC/NVP- Tenofovir/lamivudine/nevirapine</w:t>
      </w:r>
    </w:p>
    <w:p w14:paraId="2E4F03A4" w14:textId="200751B7" w:rsidR="000C799C" w:rsidRPr="001E3A54" w:rsidRDefault="000C799C" w:rsidP="000C799C">
      <w:pPr>
        <w:spacing w:line="276" w:lineRule="auto"/>
        <w:rPr>
          <w:sz w:val="18"/>
          <w:szCs w:val="18"/>
        </w:rPr>
      </w:pPr>
      <w:bookmarkStart w:id="3" w:name="_Hlk44151285"/>
      <w:r w:rsidRPr="001E3A54">
        <w:rPr>
          <w:sz w:val="18"/>
          <w:szCs w:val="18"/>
        </w:rPr>
        <w:t>ABC/3TC/EFV-Abacavir/lamivudine/nevirapine</w:t>
      </w:r>
    </w:p>
    <w:bookmarkEnd w:id="3"/>
    <w:p w14:paraId="53D691D3" w14:textId="66EFFA8E" w:rsidR="000C799C" w:rsidRPr="001E3A54" w:rsidRDefault="000C799C" w:rsidP="000C799C">
      <w:pPr>
        <w:spacing w:line="276" w:lineRule="auto"/>
        <w:rPr>
          <w:sz w:val="18"/>
          <w:szCs w:val="18"/>
        </w:rPr>
      </w:pPr>
      <w:r w:rsidRPr="001E3A54">
        <w:rPr>
          <w:sz w:val="18"/>
          <w:szCs w:val="18"/>
        </w:rPr>
        <w:t>AZT/3TC/NVP-Zidovudine/lamivudine/nevirapine</w:t>
      </w:r>
    </w:p>
    <w:p w14:paraId="1F6C0ACE" w14:textId="0EE745EC" w:rsidR="000C799C" w:rsidRPr="001E3A54" w:rsidRDefault="000C799C" w:rsidP="000C799C">
      <w:pPr>
        <w:spacing w:line="276" w:lineRule="auto"/>
        <w:rPr>
          <w:sz w:val="18"/>
          <w:szCs w:val="18"/>
          <w:u w:val="single"/>
        </w:rPr>
      </w:pPr>
    </w:p>
    <w:p w14:paraId="59723457" w14:textId="6804E0FD" w:rsidR="000C799C" w:rsidRPr="001E3A54" w:rsidRDefault="000C799C" w:rsidP="000C799C">
      <w:pPr>
        <w:spacing w:line="276" w:lineRule="auto"/>
        <w:rPr>
          <w:sz w:val="18"/>
          <w:szCs w:val="18"/>
          <w:u w:val="single"/>
        </w:rPr>
      </w:pPr>
      <w:r w:rsidRPr="001E3A54">
        <w:rPr>
          <w:sz w:val="18"/>
          <w:szCs w:val="18"/>
          <w:u w:val="single"/>
        </w:rPr>
        <w:t>2</w:t>
      </w:r>
      <w:r w:rsidRPr="001E3A54">
        <w:rPr>
          <w:sz w:val="18"/>
          <w:szCs w:val="18"/>
          <w:u w:val="single"/>
          <w:vertAlign w:val="superscript"/>
        </w:rPr>
        <w:t>nd</w:t>
      </w:r>
      <w:r w:rsidRPr="001E3A54">
        <w:rPr>
          <w:sz w:val="18"/>
          <w:szCs w:val="18"/>
          <w:u w:val="single"/>
        </w:rPr>
        <w:t xml:space="preserve"> line ART regimens</w:t>
      </w:r>
    </w:p>
    <w:p w14:paraId="6935DD85" w14:textId="00246614" w:rsidR="000C799C" w:rsidRPr="001E3A54" w:rsidRDefault="000C799C" w:rsidP="000C799C">
      <w:pPr>
        <w:spacing w:line="276" w:lineRule="auto"/>
        <w:rPr>
          <w:sz w:val="18"/>
          <w:szCs w:val="18"/>
        </w:rPr>
      </w:pPr>
      <w:bookmarkStart w:id="4" w:name="_Hlk44151098"/>
      <w:r w:rsidRPr="001E3A54">
        <w:rPr>
          <w:sz w:val="18"/>
          <w:szCs w:val="18"/>
        </w:rPr>
        <w:t>TDF/3TC/ATV/r-Tenofovir/lamivudine/atazanavir boosted by ritonavir</w:t>
      </w:r>
      <w:bookmarkEnd w:id="4"/>
    </w:p>
    <w:p w14:paraId="0F6CC58A" w14:textId="5CA662F3" w:rsidR="000C799C" w:rsidRPr="001E3A54" w:rsidRDefault="000C799C" w:rsidP="000C799C">
      <w:pPr>
        <w:spacing w:line="276" w:lineRule="auto"/>
        <w:rPr>
          <w:sz w:val="18"/>
          <w:szCs w:val="18"/>
        </w:rPr>
      </w:pPr>
      <w:r w:rsidRPr="001E3A54">
        <w:rPr>
          <w:sz w:val="18"/>
          <w:szCs w:val="18"/>
        </w:rPr>
        <w:t>TDF/3TC/LPV/r-Tenofovir/lamivudine/lopinavir boosted by ritonavir</w:t>
      </w:r>
    </w:p>
    <w:p w14:paraId="528026CF" w14:textId="6E5EA8A2" w:rsidR="000C799C" w:rsidRPr="001E3A54" w:rsidRDefault="000C799C" w:rsidP="000C799C">
      <w:pPr>
        <w:spacing w:line="276" w:lineRule="auto"/>
        <w:rPr>
          <w:sz w:val="18"/>
          <w:szCs w:val="18"/>
        </w:rPr>
      </w:pPr>
      <w:r w:rsidRPr="001E3A54">
        <w:rPr>
          <w:sz w:val="18"/>
          <w:szCs w:val="18"/>
        </w:rPr>
        <w:t>TDF/AZT/3TC/LPV/r- Tenofovir/zidovudine/lamivudine/lopinavir boosted by ritonavir</w:t>
      </w:r>
    </w:p>
    <w:p w14:paraId="195DB7D5" w14:textId="664CD293" w:rsidR="000C799C" w:rsidRPr="001E3A54" w:rsidRDefault="000C799C" w:rsidP="000C799C">
      <w:pPr>
        <w:spacing w:line="276" w:lineRule="auto"/>
        <w:rPr>
          <w:sz w:val="18"/>
          <w:szCs w:val="18"/>
        </w:rPr>
      </w:pPr>
      <w:r w:rsidRPr="001E3A54">
        <w:rPr>
          <w:sz w:val="18"/>
          <w:szCs w:val="18"/>
        </w:rPr>
        <w:t>AZT/3TC/LPV/r-Zidovudine/lamivudine/lopinavir boosted by ritonavir</w:t>
      </w:r>
    </w:p>
    <w:p w14:paraId="1E3842FF" w14:textId="6AF8839C" w:rsidR="000C799C" w:rsidRPr="001E3A54" w:rsidRDefault="000C799C" w:rsidP="000C799C">
      <w:pPr>
        <w:spacing w:line="276" w:lineRule="auto"/>
        <w:rPr>
          <w:sz w:val="18"/>
          <w:szCs w:val="18"/>
        </w:rPr>
      </w:pPr>
      <w:r w:rsidRPr="001E3A54">
        <w:rPr>
          <w:sz w:val="18"/>
          <w:szCs w:val="18"/>
        </w:rPr>
        <w:t>AZT/3TC/ATV/r-Zidovudine/lamivudine/atazanavir boosted by ritonavir</w:t>
      </w:r>
    </w:p>
    <w:p w14:paraId="618D603C" w14:textId="536E6C4A" w:rsidR="00420C2A" w:rsidRPr="001E3A54" w:rsidRDefault="00420C2A" w:rsidP="00420C2A">
      <w:pPr>
        <w:spacing w:line="276" w:lineRule="auto"/>
        <w:rPr>
          <w:sz w:val="18"/>
          <w:szCs w:val="18"/>
        </w:rPr>
      </w:pPr>
      <w:r w:rsidRPr="001E3A54">
        <w:rPr>
          <w:sz w:val="18"/>
          <w:szCs w:val="18"/>
        </w:rPr>
        <w:t>ABC/3TC/ATV/r-Abacavir/lamivudine/atazanavir boosted by ritonavir</w:t>
      </w:r>
    </w:p>
    <w:p w14:paraId="07B1CBB8" w14:textId="63BA103B" w:rsidR="00420C2A" w:rsidRPr="001E3A54" w:rsidRDefault="00420C2A" w:rsidP="00420C2A">
      <w:pPr>
        <w:spacing w:line="276" w:lineRule="auto"/>
        <w:rPr>
          <w:sz w:val="18"/>
          <w:szCs w:val="18"/>
        </w:rPr>
      </w:pPr>
      <w:r w:rsidRPr="001E3A54">
        <w:rPr>
          <w:sz w:val="18"/>
          <w:szCs w:val="18"/>
        </w:rPr>
        <w:t>ABC/3TC/LPV/r-Abacavir/lamivudine/lopinavir boosted by ritonavir</w:t>
      </w:r>
    </w:p>
    <w:p w14:paraId="76CC95E7" w14:textId="77777777" w:rsidR="000C799C" w:rsidRPr="001E3A54" w:rsidRDefault="000C799C">
      <w:pPr>
        <w:rPr>
          <w:sz w:val="18"/>
          <w:szCs w:val="18"/>
        </w:rPr>
      </w:pPr>
    </w:p>
    <w:sectPr w:rsidR="000C799C" w:rsidRPr="001E3A54" w:rsidSect="00180AAC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174"/>
  </w:docVars>
  <w:rsids>
    <w:rsidRoot w:val="0027748E"/>
    <w:rsid w:val="000470A4"/>
    <w:rsid w:val="00086E06"/>
    <w:rsid w:val="000C799C"/>
    <w:rsid w:val="00112232"/>
    <w:rsid w:val="001214CF"/>
    <w:rsid w:val="00180AAC"/>
    <w:rsid w:val="0019368E"/>
    <w:rsid w:val="00194067"/>
    <w:rsid w:val="001A4AE6"/>
    <w:rsid w:val="001B1DC8"/>
    <w:rsid w:val="001C2654"/>
    <w:rsid w:val="001D395E"/>
    <w:rsid w:val="001E3A54"/>
    <w:rsid w:val="0027748E"/>
    <w:rsid w:val="002E39C4"/>
    <w:rsid w:val="002F65AF"/>
    <w:rsid w:val="00323A42"/>
    <w:rsid w:val="00420C2A"/>
    <w:rsid w:val="004E2CFE"/>
    <w:rsid w:val="00576BF7"/>
    <w:rsid w:val="00591497"/>
    <w:rsid w:val="005D764D"/>
    <w:rsid w:val="005E50E2"/>
    <w:rsid w:val="0063777F"/>
    <w:rsid w:val="006466DC"/>
    <w:rsid w:val="00651F52"/>
    <w:rsid w:val="006655BE"/>
    <w:rsid w:val="00697A30"/>
    <w:rsid w:val="006C7D19"/>
    <w:rsid w:val="00756EFD"/>
    <w:rsid w:val="007B0608"/>
    <w:rsid w:val="008138A1"/>
    <w:rsid w:val="00857F48"/>
    <w:rsid w:val="008D14EF"/>
    <w:rsid w:val="008E4B65"/>
    <w:rsid w:val="00934FA4"/>
    <w:rsid w:val="009418F8"/>
    <w:rsid w:val="009E2FD7"/>
    <w:rsid w:val="00A12722"/>
    <w:rsid w:val="00A662A3"/>
    <w:rsid w:val="00A85487"/>
    <w:rsid w:val="00A86FBA"/>
    <w:rsid w:val="00AE3EA4"/>
    <w:rsid w:val="00AE41E7"/>
    <w:rsid w:val="00B06146"/>
    <w:rsid w:val="00B708D4"/>
    <w:rsid w:val="00BB28DE"/>
    <w:rsid w:val="00BC5A9C"/>
    <w:rsid w:val="00BD056C"/>
    <w:rsid w:val="00C25740"/>
    <w:rsid w:val="00C57015"/>
    <w:rsid w:val="00C64F0D"/>
    <w:rsid w:val="00CA77A5"/>
    <w:rsid w:val="00CF1E76"/>
    <w:rsid w:val="00D16ADE"/>
    <w:rsid w:val="00D376B7"/>
    <w:rsid w:val="00D53119"/>
    <w:rsid w:val="00DA2B10"/>
    <w:rsid w:val="00DD1CB3"/>
    <w:rsid w:val="00E1613C"/>
    <w:rsid w:val="00E22BB0"/>
    <w:rsid w:val="00E83418"/>
    <w:rsid w:val="00EC1598"/>
    <w:rsid w:val="00F8328F"/>
    <w:rsid w:val="00F90B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AFF268"/>
  <w15:chartTrackingRefBased/>
  <w15:docId w15:val="{0B766DC8-0F37-4557-884B-270D63B357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C799C"/>
    <w:pPr>
      <w:spacing w:after="0" w:line="480" w:lineRule="auto"/>
    </w:pPr>
    <w:rPr>
      <w:rFonts w:ascii="Times New Roman" w:eastAsiaTheme="minorEastAsia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27748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2774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7748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7748E"/>
    <w:rPr>
      <w:rFonts w:ascii="Times New Roman" w:eastAsiaTheme="minorEastAsia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748E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748E"/>
    <w:rPr>
      <w:rFonts w:ascii="Segoe UI" w:eastAsiaTheme="minorEastAsia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0B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0BA9"/>
    <w:rPr>
      <w:rFonts w:ascii="Times New Roman" w:eastAsiaTheme="minorEastAsia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261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63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04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83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75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A7F10E82CE58C4FAB3A634C0AEC6B85" ma:contentTypeVersion="13" ma:contentTypeDescription="Create a new document." ma:contentTypeScope="" ma:versionID="c8fb36fe6f0ddf207959e9d64c412fe5">
  <xsd:schema xmlns:xsd="http://www.w3.org/2001/XMLSchema" xmlns:xs="http://www.w3.org/2001/XMLSchema" xmlns:p="http://schemas.microsoft.com/office/2006/metadata/properties" xmlns:ns3="b648a24e-a1e8-4d53-91c0-85126600cd86" xmlns:ns4="3add1c4c-a73b-43a1-8f61-f89f38ab4476" targetNamespace="http://schemas.microsoft.com/office/2006/metadata/properties" ma:root="true" ma:fieldsID="029eb3bbbf3992b6d7994b31a5b57b09" ns3:_="" ns4:_="">
    <xsd:import namespace="b648a24e-a1e8-4d53-91c0-85126600cd86"/>
    <xsd:import namespace="3add1c4c-a73b-43a1-8f61-f89f38ab447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648a24e-a1e8-4d53-91c0-85126600cd8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add1c4c-a73b-43a1-8f61-f89f38ab4476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D79B96F-CB51-444A-9BE3-BDB388B51E7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04DCA3D-49F4-4E09-8924-0A47BED56A1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1555904D-C215-447D-B78B-09F9EE58690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648a24e-a1e8-4d53-91c0-85126600cd86"/>
    <ds:schemaRef ds:uri="3add1c4c-a73b-43a1-8f61-f89f38ab447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4</TotalTime>
  <Pages>1</Pages>
  <Words>562</Words>
  <Characters>1711</Characters>
  <Application>Microsoft Office Word</Application>
  <DocSecurity>0</DocSecurity>
  <Lines>570</Lines>
  <Paragraphs>56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Denison</dc:creator>
  <cp:keywords/>
  <dc:description/>
  <cp:lastModifiedBy>ELCOT</cp:lastModifiedBy>
  <cp:revision>89</cp:revision>
  <cp:lastPrinted>2020-07-29T10:37:00Z</cp:lastPrinted>
  <dcterms:created xsi:type="dcterms:W3CDTF">2020-07-29T12:11:00Z</dcterms:created>
  <dcterms:modified xsi:type="dcterms:W3CDTF">2020-08-08T04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2cd5554-7392-48bb-a738-f0f968bd337e_Enabled">
    <vt:lpwstr>true</vt:lpwstr>
  </property>
  <property fmtid="{D5CDD505-2E9C-101B-9397-08002B2CF9AE}" pid="3" name="MSIP_Label_72cd5554-7392-48bb-a738-f0f968bd337e_SetDate">
    <vt:lpwstr>2020-06-22T11:48:41Z</vt:lpwstr>
  </property>
  <property fmtid="{D5CDD505-2E9C-101B-9397-08002B2CF9AE}" pid="4" name="MSIP_Label_72cd5554-7392-48bb-a738-f0f968bd337e_Method">
    <vt:lpwstr>Standard</vt:lpwstr>
  </property>
  <property fmtid="{D5CDD505-2E9C-101B-9397-08002B2CF9AE}" pid="5" name="MSIP_Label_72cd5554-7392-48bb-a738-f0f968bd337e_Name">
    <vt:lpwstr>72cd5554-7392-48bb-a738-f0f968bd337e</vt:lpwstr>
  </property>
  <property fmtid="{D5CDD505-2E9C-101B-9397-08002B2CF9AE}" pid="6" name="MSIP_Label_72cd5554-7392-48bb-a738-f0f968bd337e_SiteId">
    <vt:lpwstr>9fa4f438-b1e6-473b-803f-86f8aedf0dec</vt:lpwstr>
  </property>
  <property fmtid="{D5CDD505-2E9C-101B-9397-08002B2CF9AE}" pid="7" name="MSIP_Label_72cd5554-7392-48bb-a738-f0f968bd337e_ActionId">
    <vt:lpwstr>b0ee2137-43c4-46ba-b997-000031bd576a</vt:lpwstr>
  </property>
  <property fmtid="{D5CDD505-2E9C-101B-9397-08002B2CF9AE}" pid="8" name="MSIP_Label_72cd5554-7392-48bb-a738-f0f968bd337e_ContentBits">
    <vt:lpwstr>0</vt:lpwstr>
  </property>
  <property fmtid="{D5CDD505-2E9C-101B-9397-08002B2CF9AE}" pid="9" name="ContentTypeId">
    <vt:lpwstr>0x010100CA7F10E82CE58C4FAB3A634C0AEC6B85</vt:lpwstr>
  </property>
</Properties>
</file>